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32A00" w14:textId="054FC955" w:rsidR="00666772" w:rsidRPr="00C977CA" w:rsidRDefault="00666772" w:rsidP="00666772">
      <w:pPr>
        <w:rPr>
          <w:b/>
          <w:bCs/>
          <w:lang w:val="en-US"/>
        </w:rPr>
      </w:pPr>
      <w:r w:rsidRPr="00C977CA">
        <w:rPr>
          <w:b/>
          <w:bCs/>
          <w:lang w:val="en-US"/>
        </w:rPr>
        <w:t>Table S</w:t>
      </w:r>
      <w:r w:rsidR="00B52223" w:rsidRPr="00C977CA">
        <w:rPr>
          <w:b/>
          <w:bCs/>
          <w:lang w:val="en-US"/>
        </w:rPr>
        <w:t>1</w:t>
      </w:r>
      <w:r w:rsidR="00D471C6">
        <w:rPr>
          <w:b/>
          <w:bCs/>
          <w:lang w:val="en-US"/>
        </w:rPr>
        <w:t>0</w:t>
      </w:r>
      <w:r w:rsidRPr="00C977CA">
        <w:rPr>
          <w:b/>
          <w:bCs/>
          <w:lang w:val="en-US"/>
        </w:rPr>
        <w:t>. Summary of reported items in MI-CLAIM Part 4 (Model performance)</w:t>
      </w:r>
    </w:p>
    <w:p w14:paraId="3526ED44" w14:textId="31692112" w:rsidR="00961EAE" w:rsidRPr="00C977CA" w:rsidRDefault="00961EAE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9"/>
        <w:gridCol w:w="2411"/>
        <w:gridCol w:w="2409"/>
        <w:gridCol w:w="2407"/>
      </w:tblGrid>
      <w:tr w:rsidR="00961EAE" w:rsidRPr="00C977CA" w14:paraId="3502B259" w14:textId="77777777" w:rsidTr="00961EAE">
        <w:tc>
          <w:tcPr>
            <w:tcW w:w="992" w:type="pct"/>
          </w:tcPr>
          <w:p w14:paraId="45406D9E" w14:textId="77777777" w:rsidR="00961EAE" w:rsidRPr="00C977CA" w:rsidRDefault="00961EAE" w:rsidP="000E6A92">
            <w:pPr>
              <w:spacing w:line="216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  <w:tc>
          <w:tcPr>
            <w:tcW w:w="1337" w:type="pct"/>
          </w:tcPr>
          <w:p w14:paraId="53BA2E9F" w14:textId="44176A70" w:rsidR="00961EAE" w:rsidRPr="00C977CA" w:rsidRDefault="00961EAE" w:rsidP="000E6A92">
            <w:pPr>
              <w:spacing w:line="216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Model performance (Part 4)</w:t>
            </w:r>
          </w:p>
        </w:tc>
        <w:tc>
          <w:tcPr>
            <w:tcW w:w="1336" w:type="pct"/>
          </w:tcPr>
          <w:p w14:paraId="289B7D01" w14:textId="77777777" w:rsidR="00961EAE" w:rsidRPr="00C977CA" w:rsidRDefault="00961EAE" w:rsidP="000E6A92">
            <w:pPr>
              <w:spacing w:line="216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335" w:type="pct"/>
          </w:tcPr>
          <w:p w14:paraId="701750C6" w14:textId="77777777" w:rsidR="00961EAE" w:rsidRPr="00C977CA" w:rsidRDefault="00961EAE" w:rsidP="000E6A92">
            <w:pPr>
              <w:spacing w:line="216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</w:p>
        </w:tc>
      </w:tr>
      <w:tr w:rsidR="00961EAE" w:rsidRPr="00C977CA" w14:paraId="064F2C30" w14:textId="77777777" w:rsidTr="00961EAE">
        <w:tc>
          <w:tcPr>
            <w:tcW w:w="992" w:type="pct"/>
          </w:tcPr>
          <w:p w14:paraId="4380C784" w14:textId="77777777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337" w:type="pct"/>
          </w:tcPr>
          <w:p w14:paraId="3E72DBDC" w14:textId="7735182E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4.1</w:t>
            </w:r>
          </w:p>
        </w:tc>
        <w:tc>
          <w:tcPr>
            <w:tcW w:w="1336" w:type="pct"/>
          </w:tcPr>
          <w:p w14:paraId="576956A5" w14:textId="1A391CDB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4.2</w:t>
            </w:r>
          </w:p>
        </w:tc>
        <w:tc>
          <w:tcPr>
            <w:tcW w:w="1335" w:type="pct"/>
          </w:tcPr>
          <w:p w14:paraId="7F2DDBF8" w14:textId="63427C22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4.3</w:t>
            </w:r>
          </w:p>
        </w:tc>
      </w:tr>
      <w:tr w:rsidR="00961EAE" w:rsidRPr="00C977CA" w14:paraId="20E80805" w14:textId="77777777" w:rsidTr="00961EAE">
        <w:tc>
          <w:tcPr>
            <w:tcW w:w="992" w:type="pct"/>
            <w:vAlign w:val="center"/>
          </w:tcPr>
          <w:p w14:paraId="265EEFD3" w14:textId="46E46C04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skalaki E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232348F2" w14:textId="07160FDE" w:rsidR="009415FA" w:rsidRPr="00C977CA" w:rsidRDefault="009415F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1BB236D8" w14:textId="0429CAD2" w:rsidR="00961EAE" w:rsidRPr="00C977CA" w:rsidRDefault="00CB12EB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1EEEC886" w14:textId="44F20144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15FC8787" w14:textId="77777777" w:rsidTr="00961EAE">
        <w:tc>
          <w:tcPr>
            <w:tcW w:w="992" w:type="pct"/>
            <w:vAlign w:val="center"/>
          </w:tcPr>
          <w:p w14:paraId="00887DD7" w14:textId="0EED4D81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0F50424D" w14:textId="746B67E6" w:rsidR="00961EAE" w:rsidRPr="00C977CA" w:rsidRDefault="009415F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150C495C" w14:textId="5256975B" w:rsidR="00961EAE" w:rsidRPr="00C977CA" w:rsidRDefault="00CB12EB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1367150B" w14:textId="1327703D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4BB3C3C7" w14:textId="77777777" w:rsidTr="00961EAE">
        <w:tc>
          <w:tcPr>
            <w:tcW w:w="992" w:type="pct"/>
            <w:vAlign w:val="center"/>
          </w:tcPr>
          <w:p w14:paraId="13E80104" w14:textId="3B88FBA6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Miller RG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467BA80E" w14:textId="577DE1DB" w:rsidR="00961EAE" w:rsidRPr="00C977CA" w:rsidRDefault="009415F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10EB045E" w14:textId="5EF95952" w:rsidR="00961EAE" w:rsidRPr="00C977CA" w:rsidRDefault="00CB12EB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highlight w:val="yellow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highlight w:val="yellow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2313577A" w14:textId="6B09822A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493BA031" w14:textId="77777777" w:rsidTr="00961EAE">
        <w:tc>
          <w:tcPr>
            <w:tcW w:w="992" w:type="pct"/>
            <w:vAlign w:val="center"/>
          </w:tcPr>
          <w:p w14:paraId="4A6A85AE" w14:textId="4CA0E023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Phyo Phyo San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Phyo Phyo&lt;/Author&gt;&lt;Year&gt;2016&lt;/Year&gt;&lt;RecNum&gt;46&lt;/RecNum&gt;&lt;DisplayText&gt;[69]&lt;/DisplayText&gt;&lt;record&gt;&lt;rec-number&gt;46&lt;/rec-number&gt;&lt;foreign-keys&gt;&lt;key app="EN" db-id="vpswvr2xxt5vw8ep9fbpape3wx0f90avw5p5" timestamp="1670184823"&gt;46&lt;/key&gt;&lt;/foreign-keys&gt;&lt;ref-type name="Journal Article"&gt;17&lt;/ref-type&gt;&lt;contributors&gt;&lt;authors&gt;&lt;author&gt;Phyo Phyo, San&lt;/author&gt;&lt;author&gt;Sai Ho, Ling&lt;/author&gt;&lt;author&gt;Nguyen, H. T.&lt;/author&gt;&lt;/authors&gt;&lt;/contributors&gt;&lt;titles&gt;&lt;title&gt;Deep learning framework for detection of hypoglycemic episodes in children with type 1 diabetes&lt;/title&gt;&lt;secondary-title&gt;Annu Int Conf IEEE Eng Med Biol Soc&lt;/secondary-title&gt;&lt;/titles&gt;&lt;pages&gt;3503-3506&lt;/pages&gt;&lt;volume&gt;2016&lt;/volume&gt;&lt;keywords&gt;&lt;keyword&gt;Algorithms&lt;/keyword&gt;&lt;keyword&gt;Blood Glucose/analysis&lt;/keyword&gt;&lt;keyword&gt;Child&lt;/keyword&gt;&lt;keyword&gt;Diabetes Mellitus, Type 1/blood/*complications&lt;/keyword&gt;&lt;keyword&gt;Electrocardiography/*methods&lt;/keyword&gt;&lt;keyword&gt;Heart Rate/physiology&lt;/keyword&gt;&lt;keyword&gt;Humans&lt;/keyword&gt;&lt;keyword&gt;Hypoglycemia/*diagnosis/physiopathology&lt;/keyword&gt;&lt;keyword&gt;Neural Networks, Computer&lt;/keyword&gt;&lt;keyword&gt;*Signal Processing, Computer-Assisted&lt;/keyword&gt;&lt;/keywords&gt;&lt;dates&gt;&lt;year&gt;2016&lt;/year&gt;&lt;pub-dates&gt;&lt;date&gt;Aug&lt;/date&gt;&lt;/pub-dates&gt;&lt;/dates&gt;&lt;isbn&gt;2694-0604 (Electronic)&amp;#xD;2375-7477 (Linking)&lt;/isbn&gt;&lt;accession-num&gt;28269053&lt;/accession-num&gt;&lt;urls&gt;&lt;related-urls&gt;&lt;url&gt;https://www.ncbi.nlm.nih.gov/pubmed/28269053&lt;/url&gt;&lt;/related-urls&gt;&lt;/urls&gt;&lt;electronic-resource-num&gt;10.1109/EMBC.2016.7591483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73973CA0" w14:textId="62096896" w:rsidR="00961EAE" w:rsidRPr="00C977CA" w:rsidRDefault="009415F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ensitivity</w:t>
            </w:r>
          </w:p>
        </w:tc>
        <w:tc>
          <w:tcPr>
            <w:tcW w:w="1336" w:type="pct"/>
            <w:vAlign w:val="center"/>
          </w:tcPr>
          <w:p w14:paraId="0BFDACDB" w14:textId="0A79C5D7" w:rsidR="00961EAE" w:rsidRPr="00C977CA" w:rsidRDefault="00CB12EB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ensitivity</w:t>
            </w:r>
          </w:p>
        </w:tc>
        <w:tc>
          <w:tcPr>
            <w:tcW w:w="1335" w:type="pct"/>
            <w:vAlign w:val="center"/>
          </w:tcPr>
          <w:p w14:paraId="1DDD023C" w14:textId="66D37353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7D75FDA" w14:textId="77777777" w:rsidTr="00961EAE">
        <w:tc>
          <w:tcPr>
            <w:tcW w:w="992" w:type="pct"/>
            <w:vAlign w:val="center"/>
          </w:tcPr>
          <w:p w14:paraId="0F7D4C06" w14:textId="272C87E9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ng&lt;/Author&gt;&lt;Year&gt;2015&lt;/Year&gt;&lt;RecNum&gt;67&lt;/RecNum&gt;&lt;DisplayText&gt;[70]&lt;/DisplayText&gt;&lt;record&gt;&lt;rec-number&gt;67&lt;/rec-number&gt;&lt;foreign-keys&gt;&lt;key app="EN" db-id="vpswvr2xxt5vw8ep9fbpape3wx0f90avw5p5" timestamp="1670184823"&gt;67&lt;/key&gt;&lt;/foreign-keys&gt;&lt;ref-type name="Journal Article"&gt;17&lt;/ref-type&gt;&lt;contributors&gt;&lt;authors&gt;&lt;author&gt;Ling, Sai Ho&lt;/author&gt;&lt;author&gt;San, Phyo Phyo&lt;/author&gt;&lt;author&gt;Lam, Hak Keung&lt;/author&gt;&lt;author&gt;Nguyen, Hung T.&lt;/author&gt;&lt;/authors&gt;&lt;/contributors&gt;&lt;titles&gt;&lt;title&gt;Hypoglycemia detection: multiple regression-based combinational neural logic approach&lt;/title&gt;&lt;secondary-title&gt;Soft Computing&lt;/secondary-title&gt;&lt;/titles&gt;&lt;pages&gt;543-553&lt;/pages&gt;&lt;volume&gt;21&lt;/volume&gt;&lt;number&gt;2&lt;/number&gt;&lt;section&gt;543&lt;/section&gt;&lt;dates&gt;&lt;year&gt;2015&lt;/year&gt;&lt;/dates&gt;&lt;isbn&gt;1432-7643&amp;#xD;1433-7479&lt;/isbn&gt;&lt;urls&gt;&lt;related-urls&gt;&lt;url&gt;https://link.springer.com/article/10.1007/s00500-015-1809-z&lt;/url&gt;&lt;/related-urls&gt;&lt;/urls&gt;&lt;electronic-resource-num&gt;10.1007/s00500-015-1809-z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54DA3BF3" w14:textId="48460503" w:rsidR="00961EAE" w:rsidRPr="00C977CA" w:rsidRDefault="009415F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Gamma (</w:t>
            </w:r>
            <w:r w:rsidR="007B4208" w:rsidRPr="00C977CA">
              <w:rPr>
                <w:rFonts w:ascii="Arial Narrow" w:hAnsi="Arial Narrow"/>
                <w:sz w:val="14"/>
                <w:szCs w:val="14"/>
                <w:lang w:val="en-US"/>
              </w:rPr>
              <w:t>0.6</w:t>
            </w:r>
            <w:r w:rsidR="007B4208" w:rsidRPr="00C977CA">
              <w:rPr>
                <w:rFonts w:ascii="Arial Narrow" w:hAnsi="Arial Narrow"/>
                <w:sz w:val="14"/>
                <w:szCs w:val="14"/>
                <w:lang w:val="en-US"/>
              </w:rPr>
              <w:sym w:font="Symbol" w:char="F02A"/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ensitivity</w:t>
            </w:r>
            <w:r w:rsidR="007B4208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+ 0.4</w:t>
            </w:r>
            <w:r w:rsidR="007B4208" w:rsidRPr="00C977CA">
              <w:rPr>
                <w:rFonts w:ascii="Arial Narrow" w:hAnsi="Arial Narrow"/>
                <w:sz w:val="14"/>
                <w:szCs w:val="14"/>
                <w:lang w:val="en-US"/>
              </w:rPr>
              <w:sym w:font="Symbol" w:char="F02A"/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specificity</w:t>
            </w:r>
            <w:r w:rsidR="007B4208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1336" w:type="pct"/>
            <w:vAlign w:val="center"/>
          </w:tcPr>
          <w:p w14:paraId="533AB4D7" w14:textId="62DF9F58" w:rsidR="00961EAE" w:rsidRPr="00C977CA" w:rsidRDefault="0061173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0E387499" w14:textId="58FC30E9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1BAAF943" w14:textId="77777777" w:rsidTr="00961EAE">
        <w:tc>
          <w:tcPr>
            <w:tcW w:w="992" w:type="pct"/>
            <w:vAlign w:val="center"/>
          </w:tcPr>
          <w:p w14:paraId="0C84F5AE" w14:textId="75ADC552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iegel AP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2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63D1D2A0" w14:textId="5CC28042" w:rsidR="00961EAE" w:rsidRPr="00C977CA" w:rsidRDefault="00AB2C1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</w:t>
            </w:r>
            <w:r w:rsidR="004011FC" w:rsidRPr="00C977CA">
              <w:rPr>
                <w:rFonts w:ascii="Arial Narrow" w:hAnsi="Arial Narrow"/>
                <w:sz w:val="14"/>
                <w:szCs w:val="14"/>
                <w:lang w:val="en-US"/>
              </w:rPr>
              <w:t>ccuracy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(% correct classification)</w:t>
            </w:r>
          </w:p>
        </w:tc>
        <w:tc>
          <w:tcPr>
            <w:tcW w:w="1336" w:type="pct"/>
            <w:vAlign w:val="center"/>
          </w:tcPr>
          <w:p w14:paraId="038A29BB" w14:textId="37F0ECBA" w:rsidR="00961EAE" w:rsidRPr="00C977CA" w:rsidRDefault="0061173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666FAA19" w14:textId="604AE1A1" w:rsidR="00961EAE" w:rsidRPr="00C977CA" w:rsidRDefault="003678F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A0304EC" w14:textId="77777777" w:rsidTr="00961EAE">
        <w:tc>
          <w:tcPr>
            <w:tcW w:w="992" w:type="pct"/>
            <w:vAlign w:val="center"/>
          </w:tcPr>
          <w:p w14:paraId="09293B49" w14:textId="7CB54BC8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wiski K, 2018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0DD41EFD" w14:textId="57F84BC9" w:rsidR="00961EAE" w:rsidRPr="00C977CA" w:rsidRDefault="004011FC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R</w:t>
            </w:r>
            <w:r w:rsidRPr="00C977CA">
              <w:rPr>
                <w:rFonts w:ascii="Arial Narrow" w:hAnsi="Arial Narrow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336" w:type="pct"/>
            <w:vAlign w:val="center"/>
          </w:tcPr>
          <w:p w14:paraId="1DB57D9E" w14:textId="0CB6B924" w:rsidR="00961EAE" w:rsidRPr="00C977CA" w:rsidRDefault="00D72339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56A0E898" w14:textId="68EABA48" w:rsidR="00961EAE" w:rsidRPr="00C977CA" w:rsidRDefault="00AD2A1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F8D0651" w14:textId="77777777" w:rsidTr="00961EAE">
        <w:tc>
          <w:tcPr>
            <w:tcW w:w="992" w:type="pct"/>
            <w:vAlign w:val="center"/>
          </w:tcPr>
          <w:p w14:paraId="50E0A02F" w14:textId="09F259C8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a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8&lt;/RecNum&gt;&lt;DisplayText&gt;[72]&lt;/DisplayText&gt;&lt;record&gt;&lt;rec-number&gt;68&lt;/rec-number&gt;&lt;foreign-keys&gt;&lt;key app="EN" db-id="vpswvr2xxt5vw8ep9fbpape3wx0f90avw5p5" timestamp="1670185407"&gt;68&lt;/key&gt;&lt;/foreign-keys&gt;&lt;ref-type name="Conference Proceedings"&gt;10&lt;/ref-type&gt;&lt;contributors&gt;&lt;authors&gt;&lt;author&gt;M. De Bois&lt;/author&gt;&lt;author&gt;M. A. El Yacoubi&lt;/author&gt;&lt;author&gt;M. Ammi&lt;/author&gt;&lt;/authors&gt;&lt;/contributors&gt;&lt;titles&gt;&lt;title&gt;Study of Short-Term Personalized Glucose Predictive Models on Type-1 Diabetic Children&lt;/title&gt;&lt;secondary-title&gt;2019 International Joint Conference on Neural Networks (IJCNN)&lt;/secondary-title&gt;&lt;alt-title&gt;2019 International Joint Conference on Neural Networks (IJCNN)&lt;/alt-title&gt;&lt;/titles&gt;&lt;pages&gt;1-8&lt;/pages&gt;&lt;dates&gt;&lt;year&gt;2019&lt;/year&gt;&lt;pub-dates&gt;&lt;date&gt;14-19 July 2019&lt;/date&gt;&lt;/pub-dates&gt;&lt;/dates&gt;&lt;isbn&gt;2161-4407&lt;/isbn&gt;&lt;urls&gt;&lt;related-urls&gt;&lt;url&gt;https://ieeexplore.ieee.org/document/8852399/&lt;/url&gt;&lt;/related-urls&gt;&lt;/urls&gt;&lt;electronic-resource-num&gt;10.1109/IJCNN.2019.8852399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546E0BBB" w14:textId="5DAA615C" w:rsidR="00961EAE" w:rsidRPr="00C977CA" w:rsidRDefault="00437507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1CC4EAEA" w14:textId="58E94BD4" w:rsidR="00961EAE" w:rsidRPr="00C977CA" w:rsidRDefault="00D72339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4974CEA7" w14:textId="2A4F1EC0" w:rsidR="00961EAE" w:rsidRPr="00C977CA" w:rsidRDefault="001A021C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0C9E1060" w14:textId="77777777" w:rsidTr="00961EAE">
        <w:tc>
          <w:tcPr>
            <w:tcW w:w="992" w:type="pct"/>
            <w:vAlign w:val="center"/>
          </w:tcPr>
          <w:p w14:paraId="5038221F" w14:textId="08651B1A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b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9&lt;/RecNum&gt;&lt;DisplayText&gt;[73]&lt;/DisplayText&gt;&lt;record&gt;&lt;rec-number&gt;69&lt;/rec-number&gt;&lt;foreign-keys&gt;&lt;key app="EN" db-id="vpswvr2xxt5vw8ep9fbpape3wx0f90avw5p5" timestamp="1670185445"&gt;69&lt;/key&gt;&lt;/foreign-keys&gt;&lt;ref-type name="Conference Proceedings"&gt;10&lt;/ref-type&gt;&lt;contributors&gt;&lt;authors&gt;&lt;author&gt;M. De Bois&lt;/author&gt;&lt;author&gt;M. Ammi&lt;/author&gt;&lt;author&gt;M. A. El Yacoubi&lt;/author&gt;&lt;/authors&gt;&lt;/contributors&gt;&lt;titles&gt;&lt;title&gt;Model Fusion to Enhance the Clinical Acceptability of Long-Term Glucose Predictions&lt;/title&gt;&lt;secondary-title&gt;2019 IEEE 19th International Conference on Bioinformatics and Bioengineering (BIBE)&lt;/secondary-title&gt;&lt;alt-title&gt;2019 IEEE 19th International Conference on Bioinformatics and Bioengineering (BIBE)&lt;/alt-title&gt;&lt;/titles&gt;&lt;pages&gt;258-264&lt;/pages&gt;&lt;dates&gt;&lt;year&gt;2019&lt;/year&gt;&lt;pub-dates&gt;&lt;date&gt;28-30 Oct. 2019&lt;/date&gt;&lt;/pub-dates&gt;&lt;/dates&gt;&lt;isbn&gt;2471-7819&lt;/isbn&gt;&lt;urls&gt;&lt;related-urls&gt;&lt;url&gt;https://ieeexplore.ieee.org/document/8941649/&lt;/url&gt;&lt;/related-urls&gt;&lt;/urls&gt;&lt;electronic-resource-num&gt;10.1109/BIBE.2019.00053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1481F128" w14:textId="6C65F58A" w:rsidR="00961EAE" w:rsidRPr="00C977CA" w:rsidRDefault="00437507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580D429A" w14:textId="090EF53C" w:rsidR="00961EAE" w:rsidRPr="00C977CA" w:rsidRDefault="00D72339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0FC0FB32" w14:textId="60074E09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BCB9F79" w14:textId="77777777" w:rsidTr="00961EAE">
        <w:tc>
          <w:tcPr>
            <w:tcW w:w="992" w:type="pct"/>
            <w:vAlign w:val="center"/>
          </w:tcPr>
          <w:p w14:paraId="26E6EF0B" w14:textId="45724229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Khusial RD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046D4D5F" w14:textId="1E899749" w:rsidR="00961EAE" w:rsidRPr="00C977CA" w:rsidRDefault="00437507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703DD6DA" w14:textId="1DE2C3E2" w:rsidR="00961EAE" w:rsidRPr="00C977CA" w:rsidRDefault="00D72339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0F6862E2" w14:textId="1349A6A2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6E870529" w14:textId="77777777" w:rsidTr="00961EAE">
        <w:tc>
          <w:tcPr>
            <w:tcW w:w="992" w:type="pct"/>
            <w:vAlign w:val="center"/>
          </w:tcPr>
          <w:p w14:paraId="3DB1B8F4" w14:textId="46177D2D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angner T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661133DE" w14:textId="630DF1E3" w:rsidR="00961EAE" w:rsidRPr="00C977CA" w:rsidRDefault="00EF10C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3CFFB393" w14:textId="501DBF9F" w:rsidR="00961EAE" w:rsidRPr="00C977CA" w:rsidRDefault="000C01EB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3898E5C5" w14:textId="0B8A55E5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08EB2F3E" w14:textId="77777777" w:rsidTr="00961EAE">
        <w:tc>
          <w:tcPr>
            <w:tcW w:w="992" w:type="pct"/>
            <w:vAlign w:val="center"/>
          </w:tcPr>
          <w:p w14:paraId="4CDDDE1F" w14:textId="629CCCD7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Ngo CQ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Ngo&lt;/Author&gt;&lt;Year&gt;2019&lt;/Year&gt;&lt;RecNum&gt;65&lt;/RecNum&gt;&lt;DisplayText&gt;[76]&lt;/DisplayText&gt;&lt;record&gt;&lt;rec-number&gt;65&lt;/rec-number&gt;&lt;foreign-keys&gt;&lt;key app="EN" db-id="vpswvr2xxt5vw8ep9fbpape3wx0f90avw5p5" timestamp="1670184823"&gt;65&lt;/key&gt;&lt;/foreign-keys&gt;&lt;ref-type name="Journal Article"&gt;17&lt;/ref-type&gt;&lt;contributors&gt;&lt;authors&gt;&lt;author&gt;Ngo, C. Q.&lt;/author&gt;&lt;author&gt;Chai, R.&lt;/author&gt;&lt;author&gt;Nguyen, T. V.&lt;/author&gt;&lt;author&gt;Jones, T. W.&lt;/author&gt;&lt;author&gt;Nguyen, H. T.&lt;/author&gt;&lt;/authors&gt;&lt;/contributors&gt;&lt;titles&gt;&lt;title&gt;Nocturnal Hypoglycemia Detection using EEG Spectral Moments under Natural Occurrence Conditions&lt;/title&gt;&lt;secondary-title&gt;Annu Int Conf IEEE Eng Med Biol Soc&lt;/secondary-title&gt;&lt;/titles&gt;&lt;pages&gt;7177-7180&lt;/pages&gt;&lt;volume&gt;2019&lt;/volume&gt;&lt;keywords&gt;&lt;keyword&gt;Adolescent&lt;/keyword&gt;&lt;keyword&gt;Algorithms&lt;/keyword&gt;&lt;keyword&gt;Bayes Theorem&lt;/keyword&gt;&lt;keyword&gt;Blood Glucose/*analysis&lt;/keyword&gt;&lt;keyword&gt;Diabetes Mellitus, Type 1/*complications&lt;/keyword&gt;&lt;keyword&gt;*Electroencephalography&lt;/keyword&gt;&lt;keyword&gt;Humans&lt;/keyword&gt;&lt;keyword&gt;Hypoglycemia/*diagnosis&lt;/keyword&gt;&lt;/keywords&gt;&lt;dates&gt;&lt;year&gt;2019&lt;/year&gt;&lt;pub-dates&gt;&lt;date&gt;Jul&lt;/date&gt;&lt;/pub-dates&gt;&lt;/dates&gt;&lt;isbn&gt;2694-0604 (Electronic)&amp;#xD;2375-7477 (Linking)&lt;/isbn&gt;&lt;accession-num&gt;31947490&lt;/accession-num&gt;&lt;urls&gt;&lt;related-urls&gt;&lt;url&gt;https://www.ncbi.nlm.nih.gov/pubmed/31947490&lt;/url&gt;&lt;/related-urls&gt;&lt;/urls&gt;&lt;electronic-resource-num&gt;10.1109/EMBC.2019.8856695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769F1836" w14:textId="29057EC9" w:rsidR="00961EAE" w:rsidRPr="00C977CA" w:rsidRDefault="00EF10C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5070BE5C" w14:textId="378E886F" w:rsidR="00961EAE" w:rsidRPr="00C977CA" w:rsidRDefault="006660C5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ensitivity</w:t>
            </w:r>
          </w:p>
        </w:tc>
        <w:tc>
          <w:tcPr>
            <w:tcW w:w="1335" w:type="pct"/>
            <w:vAlign w:val="center"/>
          </w:tcPr>
          <w:p w14:paraId="1043BB3F" w14:textId="550DD8C7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0BCB2F0B" w14:textId="77777777" w:rsidTr="00961EAE">
        <w:tc>
          <w:tcPr>
            <w:tcW w:w="992" w:type="pct"/>
            <w:vAlign w:val="center"/>
          </w:tcPr>
          <w:p w14:paraId="41801293" w14:textId="29DBAFB5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nfill B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69555BF4" w14:textId="24EE0051" w:rsidR="00961EAE" w:rsidRPr="00C977CA" w:rsidRDefault="00AB2C1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</w:t>
            </w:r>
            <w:r w:rsidR="00EF10CE" w:rsidRPr="00C977CA">
              <w:rPr>
                <w:rFonts w:ascii="Arial Narrow" w:hAnsi="Arial Narrow"/>
                <w:sz w:val="14"/>
                <w:szCs w:val="14"/>
                <w:lang w:val="en-US"/>
              </w:rPr>
              <w:t>ccuracy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(% correct classification)</w:t>
            </w:r>
          </w:p>
        </w:tc>
        <w:tc>
          <w:tcPr>
            <w:tcW w:w="1336" w:type="pct"/>
            <w:vAlign w:val="center"/>
          </w:tcPr>
          <w:p w14:paraId="0AB59595" w14:textId="7214CBF5" w:rsidR="00961EAE" w:rsidRPr="00C977CA" w:rsidRDefault="006660C5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733824DB" w14:textId="77777777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</w:tr>
      <w:tr w:rsidR="00961EAE" w:rsidRPr="00C977CA" w14:paraId="675D3403" w14:textId="77777777" w:rsidTr="00961EAE">
        <w:tc>
          <w:tcPr>
            <w:tcW w:w="992" w:type="pct"/>
            <w:vAlign w:val="center"/>
          </w:tcPr>
          <w:p w14:paraId="0CD8747E" w14:textId="1959A05B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Amar Y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66F9C1CA" w14:textId="0D0AF33D" w:rsidR="00961EAE" w:rsidRPr="00C977CA" w:rsidRDefault="00EF10C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RMSE</w:t>
            </w:r>
          </w:p>
        </w:tc>
        <w:tc>
          <w:tcPr>
            <w:tcW w:w="1336" w:type="pct"/>
            <w:vAlign w:val="center"/>
          </w:tcPr>
          <w:p w14:paraId="168C4F2E" w14:textId="354F3FCA" w:rsidR="00961EAE" w:rsidRPr="00C977CA" w:rsidRDefault="006660C5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ercentage of predictions in C-E zones of the Clarke Error Grid (clinically hazard zones)</w:t>
            </w:r>
          </w:p>
        </w:tc>
        <w:tc>
          <w:tcPr>
            <w:tcW w:w="1335" w:type="pct"/>
            <w:vAlign w:val="center"/>
          </w:tcPr>
          <w:p w14:paraId="1FC667A9" w14:textId="44772226" w:rsidR="00961EAE" w:rsidRPr="00C977CA" w:rsidRDefault="00C06785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P&lt;0.05, P&lt;0.01, P&lt;0.001 indicated for comparison metrics by pt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subgroup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vs baseline</w:t>
            </w:r>
          </w:p>
        </w:tc>
      </w:tr>
      <w:tr w:rsidR="00961EAE" w:rsidRPr="00C977CA" w14:paraId="5A11F8FD" w14:textId="77777777" w:rsidTr="00961EAE">
        <w:tc>
          <w:tcPr>
            <w:tcW w:w="992" w:type="pct"/>
            <w:vAlign w:val="center"/>
          </w:tcPr>
          <w:p w14:paraId="7DA14096" w14:textId="0F603729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ve D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2E37B11B" w14:textId="0A2DDDB1" w:rsidR="00961EAE" w:rsidRPr="00C977CA" w:rsidRDefault="00555138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299220F7" w14:textId="09CE7A76" w:rsidR="00961EAE" w:rsidRPr="00C977CA" w:rsidRDefault="00AB2C1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66077A7F" w14:textId="7A92F9F0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602DBFF0" w14:textId="77777777" w:rsidTr="00961EAE">
        <w:tc>
          <w:tcPr>
            <w:tcW w:w="992" w:type="pct"/>
            <w:vAlign w:val="center"/>
          </w:tcPr>
          <w:p w14:paraId="7E89E723" w14:textId="58A1274C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Frohnert BI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0B7512C5" w14:textId="66EEF656" w:rsidR="00961EAE" w:rsidRPr="00C977CA" w:rsidRDefault="00555138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ROC AUC</w:t>
            </w:r>
          </w:p>
        </w:tc>
        <w:tc>
          <w:tcPr>
            <w:tcW w:w="1336" w:type="pct"/>
            <w:vAlign w:val="center"/>
          </w:tcPr>
          <w:p w14:paraId="255DB628" w14:textId="331FCB66" w:rsidR="00961EAE" w:rsidRPr="00C977CA" w:rsidRDefault="00AB2C1A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Accuracy (% correct classification)</w:t>
            </w:r>
          </w:p>
        </w:tc>
        <w:tc>
          <w:tcPr>
            <w:tcW w:w="1335" w:type="pct"/>
            <w:vAlign w:val="center"/>
          </w:tcPr>
          <w:p w14:paraId="1721E4EA" w14:textId="3DC68C32" w:rsidR="00961EAE" w:rsidRPr="00C977CA" w:rsidRDefault="00155B6C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-values for</w:t>
            </w:r>
            <w:r w:rsidR="001A021C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comparing ROC AUC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urves</w:t>
            </w:r>
          </w:p>
        </w:tc>
      </w:tr>
      <w:tr w:rsidR="00961EAE" w:rsidRPr="00C977CA" w14:paraId="1DC0B747" w14:textId="77777777" w:rsidTr="00961EAE">
        <w:tc>
          <w:tcPr>
            <w:tcW w:w="992" w:type="pct"/>
            <w:vAlign w:val="center"/>
          </w:tcPr>
          <w:p w14:paraId="56294436" w14:textId="49114ABA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Garavelli S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082AA649" w14:textId="0DBBB5F4" w:rsidR="00961EAE" w:rsidRPr="00C977CA" w:rsidRDefault="00B76F24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6739E9C0" w14:textId="603EDE55" w:rsidR="00961EAE" w:rsidRPr="00C977CA" w:rsidRDefault="00F127D2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33C96389" w14:textId="738B6D10" w:rsidR="00961EAE" w:rsidRPr="00C977CA" w:rsidRDefault="00C2510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40DC09E5" w14:textId="77777777" w:rsidTr="00961EAE">
        <w:tc>
          <w:tcPr>
            <w:tcW w:w="992" w:type="pct"/>
            <w:vAlign w:val="center"/>
          </w:tcPr>
          <w:p w14:paraId="0543EE4C" w14:textId="60C98D2C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 K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&lt;/Author&gt;&lt;Year&gt;2020&lt;/Year&gt;&lt;RecNum&gt;40&lt;/RecNum&gt;&lt;DisplayText&gt;[82]&lt;/DisplayText&gt;&lt;record&gt;&lt;rec-number&gt;40&lt;/rec-number&gt;&lt;foreign-keys&gt;&lt;key app="EN" db-id="vpswvr2xxt5vw8ep9fbpape3wx0f90avw5p5" timestamp="1670184823"&gt;40&lt;/key&gt;&lt;/foreign-keys&gt;&lt;ref-type name="Journal Article"&gt;17&lt;/ref-type&gt;&lt;contributors&gt;&lt;authors&gt;&lt;author&gt;Li, K.&lt;/author&gt;&lt;author&gt;Liu, C.&lt;/author&gt;&lt;author&gt;Zhu, T.&lt;/author&gt;&lt;author&gt;Herrero, P.&lt;/author&gt;&lt;author&gt;Georgiou, P.&lt;/author&gt;&lt;/authors&gt;&lt;/contributors&gt;&lt;titles&gt;&lt;title&gt;GluNet: A Deep Learning Framework for Accurate Glucose Forecasting&lt;/title&gt;&lt;secondary-title&gt;IEEE J Biomed Health Inform&lt;/secondary-title&gt;&lt;/titles&gt;&lt;periodical&gt;&lt;full-title&gt;IEEE J Biomed Health Inform&lt;/full-title&gt;&lt;/periodical&gt;&lt;pages&gt;414-423&lt;/pages&gt;&lt;volume&gt;24&lt;/volume&gt;&lt;number&gt;2&lt;/number&gt;&lt;edition&gt;20190729&lt;/edition&gt;&lt;keywords&gt;&lt;keyword&gt;Algorithms&lt;/keyword&gt;&lt;keyword&gt;Blood Glucose/*analysis&lt;/keyword&gt;&lt;keyword&gt;Blood Glucose Self-Monitoring/methods&lt;/keyword&gt;&lt;keyword&gt;*Deep Learning&lt;/keyword&gt;&lt;keyword&gt;Diabetes Mellitus, Type 1/*blood&lt;/keyword&gt;&lt;keyword&gt;Humans&lt;/keyword&gt;&lt;keyword&gt;Probability&lt;/keyword&gt;&lt;/keywords&gt;&lt;dates&gt;&lt;year&gt;2020&lt;/year&gt;&lt;pub-dates&gt;&lt;date&gt;Feb&lt;/date&gt;&lt;/pub-dates&gt;&lt;/dates&gt;&lt;isbn&gt;2168-2208 (Electronic)&amp;#xD;2168-2194 (Linking)&lt;/isbn&gt;&lt;accession-num&gt;31369390&lt;/accession-num&gt;&lt;urls&gt;&lt;related-urls&gt;&lt;url&gt;https://www.ncbi.nlm.nih.gov/pubmed/31369390&lt;/url&gt;&lt;/related-urls&gt;&lt;/urls&gt;&lt;electronic-resource-num&gt;10.1109/JBHI.2019.2931842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1A19825F" w14:textId="75400138" w:rsidR="00961EAE" w:rsidRPr="00C977CA" w:rsidRDefault="00B76F24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5FAB4928" w14:textId="66E45358" w:rsidR="00961EAE" w:rsidRPr="00C977CA" w:rsidRDefault="00F127D2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49226AC8" w14:textId="43C87607" w:rsidR="00961EAE" w:rsidRPr="00C977CA" w:rsidRDefault="00C06785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&lt;0.05, P&lt;0.01, and P&lt;0.005 indicated for all performance metric comparisons vs proposed model</w:t>
            </w:r>
          </w:p>
        </w:tc>
      </w:tr>
      <w:tr w:rsidR="00961EAE" w:rsidRPr="00C977CA" w14:paraId="6B6B52FB" w14:textId="77777777" w:rsidTr="00961EAE">
        <w:tc>
          <w:tcPr>
            <w:tcW w:w="992" w:type="pct"/>
            <w:vAlign w:val="center"/>
          </w:tcPr>
          <w:p w14:paraId="54745AC0" w14:textId="67E5DD05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0ECA594F" w14:textId="1C581F1E" w:rsidR="00961EAE" w:rsidRPr="00C977CA" w:rsidRDefault="00DC6861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03D0F236" w14:textId="4A580FA6" w:rsidR="00961EAE" w:rsidRPr="00C977CA" w:rsidRDefault="00B5207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01E8B22D" w14:textId="31755CF7" w:rsidR="00961EAE" w:rsidRPr="00C977CA" w:rsidRDefault="003C2BD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&lt;0.05 and P&lt;0.01 indicated</w:t>
            </w:r>
            <w:r w:rsidR="00256C79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for all performance metric comparisons</w:t>
            </w:r>
            <w:r w:rsidR="00C06785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vs baseline</w:t>
            </w:r>
          </w:p>
        </w:tc>
      </w:tr>
      <w:tr w:rsidR="00256C79" w:rsidRPr="00C977CA" w14:paraId="7407028C" w14:textId="77777777" w:rsidTr="00961EAE">
        <w:tc>
          <w:tcPr>
            <w:tcW w:w="992" w:type="pct"/>
            <w:vAlign w:val="center"/>
          </w:tcPr>
          <w:p w14:paraId="0F5B642B" w14:textId="528DBB6D" w:rsidR="00256C79" w:rsidRPr="00C977CA" w:rsidRDefault="00256C79" w:rsidP="00256C7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Zhu&lt;/Author&gt;&lt;Year&gt;2021&lt;/Year&gt;&lt;RecNum&gt;57&lt;/RecNum&gt;&lt;DisplayText&gt;[84]&lt;/DisplayText&gt;&lt;record&gt;&lt;rec-number&gt;57&lt;/rec-number&gt;&lt;foreign-keys&gt;&lt;key app="EN" db-id="vpswvr2xxt5vw8ep9fbpape3wx0f90avw5p5" timestamp="1670184823"&gt;57&lt;/key&gt;&lt;/foreign-keys&gt;&lt;ref-type name="Journal Article"&gt;17&lt;/ref-type&gt;&lt;contributors&gt;&lt;authors&gt;&lt;author&gt;Zhu, T.&lt;/author&gt;&lt;author&gt;Li, K.&lt;/author&gt;&lt;author&gt;Herrero, P.&lt;/author&gt;&lt;author&gt;Georgiou, P.&lt;/author&gt;&lt;/authors&gt;&lt;/contributors&gt;&lt;titles&gt;&lt;title&gt;Basal Glucose Control in Type 1 Diabetes Using Deep Reinforcement Learning: An In Silico Validation&lt;/title&gt;&lt;secondary-title&gt;IEEE J Biomed Health Inform&lt;/secondary-title&gt;&lt;/titles&gt;&lt;periodical&gt;&lt;full-title&gt;IEEE J Biomed Health Inform&lt;/full-title&gt;&lt;/periodical&gt;&lt;pages&gt;1223-1232&lt;/pages&gt;&lt;volume&gt;25&lt;/volume&gt;&lt;number&gt;4&lt;/number&gt;&lt;edition&gt;20210406&lt;/edition&gt;&lt;keywords&gt;&lt;keyword&gt;Adolescent&lt;/keyword&gt;&lt;keyword&gt;Adult&lt;/keyword&gt;&lt;keyword&gt;Algorithms&lt;/keyword&gt;&lt;keyword&gt;Blood Glucose&lt;/keyword&gt;&lt;keyword&gt;Blood Glucose Self-Monitoring&lt;/keyword&gt;&lt;keyword&gt;Computer Simulation&lt;/keyword&gt;&lt;keyword&gt;*Diabetes Mellitus, Type 1/drug therapy&lt;/keyword&gt;&lt;keyword&gt;Humans&lt;/keyword&gt;&lt;keyword&gt;Hypoglycemic Agents/therapeutic use&lt;/keyword&gt;&lt;keyword&gt;Insulin/therapeutic use&lt;/keyword&gt;&lt;keyword&gt;Insulin Infusion Systems&lt;/keyword&gt;&lt;keyword&gt;*Pancreas, Artificial&lt;/keyword&gt;&lt;/keywords&gt;&lt;dates&gt;&lt;year&gt;2021&lt;/year&gt;&lt;pub-dates&gt;&lt;date&gt;Apr&lt;/date&gt;&lt;/pub-dates&gt;&lt;/dates&gt;&lt;isbn&gt;2168-2208 (Electronic)&amp;#xD;2168-2194 (Linking)&lt;/isbn&gt;&lt;accession-num&gt;32755873&lt;/accession-num&gt;&lt;urls&gt;&lt;related-urls&gt;&lt;url&gt;https://www.ncbi.nlm.nih.gov/pubmed/32755873&lt;/url&gt;&lt;/related-urls&gt;&lt;/urls&gt;&lt;electronic-resource-num&gt;10.1109/JBHI.2020.3014556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401E7833" w14:textId="7BAE7572" w:rsidR="00256C79" w:rsidRPr="00C977CA" w:rsidRDefault="00256C79" w:rsidP="00256C7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6" w:type="pct"/>
            <w:vAlign w:val="center"/>
          </w:tcPr>
          <w:p w14:paraId="6BF6074E" w14:textId="2F5D3BE8" w:rsidR="00256C79" w:rsidRPr="00C977CA" w:rsidRDefault="00256C79" w:rsidP="00256C7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58831FD0" w14:textId="51CB63B1" w:rsidR="00256C79" w:rsidRPr="00C977CA" w:rsidRDefault="00256C79" w:rsidP="00256C7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&lt;0.05 and P&lt;0.01 indicated for all performance metric comparisons</w:t>
            </w:r>
            <w:r w:rsidR="00C06785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vs baseline</w:t>
            </w:r>
          </w:p>
        </w:tc>
      </w:tr>
      <w:tr w:rsidR="00256C79" w:rsidRPr="00C977CA" w14:paraId="5736094F" w14:textId="77777777" w:rsidTr="00961EAE">
        <w:tc>
          <w:tcPr>
            <w:tcW w:w="992" w:type="pct"/>
            <w:vAlign w:val="center"/>
          </w:tcPr>
          <w:p w14:paraId="4BF9B42A" w14:textId="0920AF2D" w:rsidR="00256C79" w:rsidRPr="00C977CA" w:rsidRDefault="00256C79" w:rsidP="00256C7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Webb-Robertson BM, 2021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337" w:type="pct"/>
            <w:vAlign w:val="center"/>
          </w:tcPr>
          <w:p w14:paraId="45817A1C" w14:textId="6ACAA244" w:rsidR="00256C79" w:rsidRPr="00C977CA" w:rsidRDefault="00256C79" w:rsidP="00256C7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ROC AUC</w:t>
            </w:r>
          </w:p>
        </w:tc>
        <w:tc>
          <w:tcPr>
            <w:tcW w:w="1336" w:type="pct"/>
            <w:vAlign w:val="center"/>
          </w:tcPr>
          <w:p w14:paraId="13366F9F" w14:textId="545AEC6B" w:rsidR="00256C79" w:rsidRPr="00C977CA" w:rsidRDefault="00256C79" w:rsidP="00256C7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335" w:type="pct"/>
            <w:vAlign w:val="center"/>
          </w:tcPr>
          <w:p w14:paraId="2A64EC5F" w14:textId="3068347B" w:rsidR="00256C79" w:rsidRPr="00C977CA" w:rsidRDefault="00256C79" w:rsidP="00256C7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</w:tbl>
    <w:p w14:paraId="4F785463" w14:textId="77777777" w:rsidR="00B601BD" w:rsidRDefault="00B601BD" w:rsidP="00B04D9C">
      <w:pPr>
        <w:spacing w:line="204" w:lineRule="auto"/>
        <w:rPr>
          <w:rFonts w:ascii="Arial Narrow" w:hAnsi="Arial Narrow"/>
          <w:b/>
          <w:bCs/>
          <w:sz w:val="14"/>
          <w:szCs w:val="14"/>
          <w:lang w:val="en-US"/>
        </w:rPr>
      </w:pPr>
    </w:p>
    <w:p w14:paraId="29268170" w14:textId="7193D5A7" w:rsidR="00961EAE" w:rsidRPr="00C977CA" w:rsidRDefault="00961EAE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  <w:r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MI-CLAIM items - 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4.1 The primary metric selected to evaluate algorithm performance (e.g., AUC, F-score, etc.), including the justification for selection, has been clearly stated; 4.2 The primary metric selected to evaluate the clinical utility of the model (e.g., ppV, NNT, etc.), including the justification for selection, has been clearly stated; 4.3 The performance comparison between baseline and proposed model is presented with the appropriate statistical significance</w:t>
      </w:r>
    </w:p>
    <w:p w14:paraId="53571B6A" w14:textId="60EB817E" w:rsidR="00555138" w:rsidRPr="00C977CA" w:rsidRDefault="00C12223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RMSE: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root mean square error; </w:t>
      </w:r>
      <w:r w:rsidR="00555138" w:rsidRPr="00C977CA">
        <w:rPr>
          <w:rFonts w:ascii="Arial Narrow" w:hAnsi="Arial Narrow"/>
          <w:b/>
          <w:bCs/>
          <w:sz w:val="14"/>
          <w:szCs w:val="14"/>
          <w:lang w:val="en-US"/>
        </w:rPr>
        <w:t>ROC AUC:</w:t>
      </w:r>
      <w:r w:rsidR="00555138" w:rsidRPr="00C977CA">
        <w:rPr>
          <w:rFonts w:ascii="Arial Narrow" w:hAnsi="Arial Narrow"/>
          <w:sz w:val="14"/>
          <w:szCs w:val="14"/>
          <w:lang w:val="en-US"/>
        </w:rPr>
        <w:t xml:space="preserve"> receiver operating characteristics area under the </w:t>
      </w:r>
      <w:r w:rsidR="00210CCC" w:rsidRPr="00C977CA">
        <w:rPr>
          <w:rFonts w:ascii="Arial Narrow" w:hAnsi="Arial Narrow"/>
          <w:sz w:val="14"/>
          <w:szCs w:val="14"/>
          <w:lang w:val="en-US"/>
        </w:rPr>
        <w:t>curve.</w:t>
      </w:r>
      <w:r w:rsidR="00555138" w:rsidRPr="00C977CA">
        <w:rPr>
          <w:rFonts w:ascii="Arial Narrow" w:hAnsi="Arial Narrow"/>
          <w:sz w:val="14"/>
          <w:szCs w:val="14"/>
          <w:lang w:val="en-US"/>
        </w:rPr>
        <w:t xml:space="preserve"> </w:t>
      </w:r>
    </w:p>
    <w:sectPr w:rsidR="00555138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78773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activeWritingStyle w:appName="MSWord" w:lang="en-GB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wvr2xxt5vw8ep9fbpape3wx0f90avw5p5&quot;&gt;MI-CLAIM_pub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6&lt;/item&gt;&lt;item&gt;108&lt;/item&gt;&lt;item&gt;109&lt;/item&gt;&lt;/record-ids&gt;&lt;/item&gt;&lt;/Libraries&gt;"/>
  </w:docVars>
  <w:rsids>
    <w:rsidRoot w:val="00B77F4E"/>
    <w:rsid w:val="00001A44"/>
    <w:rsid w:val="00001C75"/>
    <w:rsid w:val="00006471"/>
    <w:rsid w:val="00006B58"/>
    <w:rsid w:val="00007A87"/>
    <w:rsid w:val="00011699"/>
    <w:rsid w:val="0001235F"/>
    <w:rsid w:val="00017062"/>
    <w:rsid w:val="00022A45"/>
    <w:rsid w:val="00024F27"/>
    <w:rsid w:val="00026815"/>
    <w:rsid w:val="0003392F"/>
    <w:rsid w:val="000342F9"/>
    <w:rsid w:val="00034A5A"/>
    <w:rsid w:val="0003615A"/>
    <w:rsid w:val="00037C38"/>
    <w:rsid w:val="00041396"/>
    <w:rsid w:val="00042B73"/>
    <w:rsid w:val="000449CC"/>
    <w:rsid w:val="00052F56"/>
    <w:rsid w:val="00054AC8"/>
    <w:rsid w:val="00054B10"/>
    <w:rsid w:val="00057684"/>
    <w:rsid w:val="00062B68"/>
    <w:rsid w:val="000648F2"/>
    <w:rsid w:val="00065314"/>
    <w:rsid w:val="000657F1"/>
    <w:rsid w:val="00076FFF"/>
    <w:rsid w:val="00080C91"/>
    <w:rsid w:val="000825F6"/>
    <w:rsid w:val="000858B9"/>
    <w:rsid w:val="00092157"/>
    <w:rsid w:val="00093434"/>
    <w:rsid w:val="00095020"/>
    <w:rsid w:val="00095A61"/>
    <w:rsid w:val="00097B0B"/>
    <w:rsid w:val="000A2363"/>
    <w:rsid w:val="000A2693"/>
    <w:rsid w:val="000A2BA4"/>
    <w:rsid w:val="000A301D"/>
    <w:rsid w:val="000A33D4"/>
    <w:rsid w:val="000A72F1"/>
    <w:rsid w:val="000B1050"/>
    <w:rsid w:val="000B3472"/>
    <w:rsid w:val="000B47B0"/>
    <w:rsid w:val="000B4FE2"/>
    <w:rsid w:val="000B53E3"/>
    <w:rsid w:val="000B72EE"/>
    <w:rsid w:val="000C01EB"/>
    <w:rsid w:val="000C205C"/>
    <w:rsid w:val="000C215A"/>
    <w:rsid w:val="000C4894"/>
    <w:rsid w:val="000C5B1F"/>
    <w:rsid w:val="000C7EB1"/>
    <w:rsid w:val="000D1348"/>
    <w:rsid w:val="000D235E"/>
    <w:rsid w:val="000D28AF"/>
    <w:rsid w:val="000D5393"/>
    <w:rsid w:val="000D6C94"/>
    <w:rsid w:val="000D7D28"/>
    <w:rsid w:val="000E17D1"/>
    <w:rsid w:val="000E61BB"/>
    <w:rsid w:val="000E6A92"/>
    <w:rsid w:val="000F169E"/>
    <w:rsid w:val="000F2E31"/>
    <w:rsid w:val="000F41FD"/>
    <w:rsid w:val="000F5E32"/>
    <w:rsid w:val="000F77A7"/>
    <w:rsid w:val="001013D8"/>
    <w:rsid w:val="0010199C"/>
    <w:rsid w:val="00102582"/>
    <w:rsid w:val="0010476A"/>
    <w:rsid w:val="00104EB4"/>
    <w:rsid w:val="00104F12"/>
    <w:rsid w:val="00110760"/>
    <w:rsid w:val="001120EF"/>
    <w:rsid w:val="0011293D"/>
    <w:rsid w:val="00112F35"/>
    <w:rsid w:val="001157E3"/>
    <w:rsid w:val="0011779C"/>
    <w:rsid w:val="0012024F"/>
    <w:rsid w:val="00124357"/>
    <w:rsid w:val="00125D0F"/>
    <w:rsid w:val="001278DF"/>
    <w:rsid w:val="001323AA"/>
    <w:rsid w:val="001360E3"/>
    <w:rsid w:val="00136D8C"/>
    <w:rsid w:val="00137586"/>
    <w:rsid w:val="001408ED"/>
    <w:rsid w:val="00142879"/>
    <w:rsid w:val="00143799"/>
    <w:rsid w:val="00143D37"/>
    <w:rsid w:val="00147B65"/>
    <w:rsid w:val="00151368"/>
    <w:rsid w:val="00153D4A"/>
    <w:rsid w:val="00155B6C"/>
    <w:rsid w:val="001564D3"/>
    <w:rsid w:val="00161567"/>
    <w:rsid w:val="0016160B"/>
    <w:rsid w:val="00162196"/>
    <w:rsid w:val="00167586"/>
    <w:rsid w:val="00171CE1"/>
    <w:rsid w:val="001731A8"/>
    <w:rsid w:val="00174179"/>
    <w:rsid w:val="00174E27"/>
    <w:rsid w:val="001764CF"/>
    <w:rsid w:val="00177748"/>
    <w:rsid w:val="00181AB2"/>
    <w:rsid w:val="00181EF3"/>
    <w:rsid w:val="00182791"/>
    <w:rsid w:val="0018498B"/>
    <w:rsid w:val="00184B25"/>
    <w:rsid w:val="00185C89"/>
    <w:rsid w:val="00193764"/>
    <w:rsid w:val="00194214"/>
    <w:rsid w:val="00195727"/>
    <w:rsid w:val="00196521"/>
    <w:rsid w:val="00196D83"/>
    <w:rsid w:val="001A021C"/>
    <w:rsid w:val="001A0FA1"/>
    <w:rsid w:val="001A1C00"/>
    <w:rsid w:val="001A1F73"/>
    <w:rsid w:val="001A52C7"/>
    <w:rsid w:val="001A778A"/>
    <w:rsid w:val="001B0CC3"/>
    <w:rsid w:val="001B1F25"/>
    <w:rsid w:val="001B38F9"/>
    <w:rsid w:val="001B3966"/>
    <w:rsid w:val="001B40AD"/>
    <w:rsid w:val="001B40C3"/>
    <w:rsid w:val="001B65F7"/>
    <w:rsid w:val="001B75B7"/>
    <w:rsid w:val="001C277D"/>
    <w:rsid w:val="001C6428"/>
    <w:rsid w:val="001C66B0"/>
    <w:rsid w:val="001C772B"/>
    <w:rsid w:val="001D240D"/>
    <w:rsid w:val="001D50C4"/>
    <w:rsid w:val="001D7274"/>
    <w:rsid w:val="001E43CE"/>
    <w:rsid w:val="001E75D2"/>
    <w:rsid w:val="001F1746"/>
    <w:rsid w:val="001F1CF8"/>
    <w:rsid w:val="001F5886"/>
    <w:rsid w:val="001F6ECB"/>
    <w:rsid w:val="001F74A4"/>
    <w:rsid w:val="001F7EAF"/>
    <w:rsid w:val="002007D2"/>
    <w:rsid w:val="00200E1A"/>
    <w:rsid w:val="00203F7C"/>
    <w:rsid w:val="00206590"/>
    <w:rsid w:val="00210CCC"/>
    <w:rsid w:val="00212CB8"/>
    <w:rsid w:val="00213330"/>
    <w:rsid w:val="002135C4"/>
    <w:rsid w:val="00213885"/>
    <w:rsid w:val="00214620"/>
    <w:rsid w:val="00214760"/>
    <w:rsid w:val="00214A16"/>
    <w:rsid w:val="00216A20"/>
    <w:rsid w:val="00217177"/>
    <w:rsid w:val="00220F46"/>
    <w:rsid w:val="0022424B"/>
    <w:rsid w:val="00225280"/>
    <w:rsid w:val="00225F56"/>
    <w:rsid w:val="002270A1"/>
    <w:rsid w:val="00230226"/>
    <w:rsid w:val="00230F31"/>
    <w:rsid w:val="002318C2"/>
    <w:rsid w:val="0023241F"/>
    <w:rsid w:val="002343A3"/>
    <w:rsid w:val="00234EC3"/>
    <w:rsid w:val="00235E79"/>
    <w:rsid w:val="00236461"/>
    <w:rsid w:val="00237AF6"/>
    <w:rsid w:val="00241649"/>
    <w:rsid w:val="00242B14"/>
    <w:rsid w:val="00243109"/>
    <w:rsid w:val="00243F61"/>
    <w:rsid w:val="002444FE"/>
    <w:rsid w:val="00250784"/>
    <w:rsid w:val="00250B33"/>
    <w:rsid w:val="00250BC1"/>
    <w:rsid w:val="00254504"/>
    <w:rsid w:val="00256C79"/>
    <w:rsid w:val="00256CDF"/>
    <w:rsid w:val="00257051"/>
    <w:rsid w:val="0025793A"/>
    <w:rsid w:val="002618FA"/>
    <w:rsid w:val="00262912"/>
    <w:rsid w:val="0027089B"/>
    <w:rsid w:val="00273412"/>
    <w:rsid w:val="002748F8"/>
    <w:rsid w:val="00275948"/>
    <w:rsid w:val="00277519"/>
    <w:rsid w:val="0028005F"/>
    <w:rsid w:val="002851CE"/>
    <w:rsid w:val="00290A93"/>
    <w:rsid w:val="00290CB8"/>
    <w:rsid w:val="00295825"/>
    <w:rsid w:val="00296238"/>
    <w:rsid w:val="00296C8A"/>
    <w:rsid w:val="002A0ADD"/>
    <w:rsid w:val="002A0F61"/>
    <w:rsid w:val="002A3A09"/>
    <w:rsid w:val="002A5FBB"/>
    <w:rsid w:val="002A7162"/>
    <w:rsid w:val="002B1109"/>
    <w:rsid w:val="002B3047"/>
    <w:rsid w:val="002B337D"/>
    <w:rsid w:val="002C0427"/>
    <w:rsid w:val="002C126D"/>
    <w:rsid w:val="002C201E"/>
    <w:rsid w:val="002C2DFB"/>
    <w:rsid w:val="002C302C"/>
    <w:rsid w:val="002C5084"/>
    <w:rsid w:val="002C6B1A"/>
    <w:rsid w:val="002D441C"/>
    <w:rsid w:val="002E0F91"/>
    <w:rsid w:val="002E1041"/>
    <w:rsid w:val="002E136F"/>
    <w:rsid w:val="002E4A08"/>
    <w:rsid w:val="002E54D2"/>
    <w:rsid w:val="002F0CFA"/>
    <w:rsid w:val="002F2E1C"/>
    <w:rsid w:val="002F4252"/>
    <w:rsid w:val="002F4DC7"/>
    <w:rsid w:val="002F52FE"/>
    <w:rsid w:val="002F59F1"/>
    <w:rsid w:val="002F7089"/>
    <w:rsid w:val="003028F8"/>
    <w:rsid w:val="003029C6"/>
    <w:rsid w:val="003067D4"/>
    <w:rsid w:val="00307E3D"/>
    <w:rsid w:val="0031014E"/>
    <w:rsid w:val="0031085D"/>
    <w:rsid w:val="00310C7A"/>
    <w:rsid w:val="003113D9"/>
    <w:rsid w:val="0031464F"/>
    <w:rsid w:val="00314D8C"/>
    <w:rsid w:val="00315E50"/>
    <w:rsid w:val="00317264"/>
    <w:rsid w:val="00320622"/>
    <w:rsid w:val="00325B77"/>
    <w:rsid w:val="00332466"/>
    <w:rsid w:val="003334F2"/>
    <w:rsid w:val="00333827"/>
    <w:rsid w:val="003339F2"/>
    <w:rsid w:val="0033441F"/>
    <w:rsid w:val="003401B8"/>
    <w:rsid w:val="00340ADC"/>
    <w:rsid w:val="00341AFC"/>
    <w:rsid w:val="0034440A"/>
    <w:rsid w:val="00344BE2"/>
    <w:rsid w:val="003472B9"/>
    <w:rsid w:val="00347865"/>
    <w:rsid w:val="003508EC"/>
    <w:rsid w:val="0035145F"/>
    <w:rsid w:val="0036076B"/>
    <w:rsid w:val="00363119"/>
    <w:rsid w:val="00363216"/>
    <w:rsid w:val="003678FA"/>
    <w:rsid w:val="00367A45"/>
    <w:rsid w:val="00367C96"/>
    <w:rsid w:val="003706A3"/>
    <w:rsid w:val="00371FDB"/>
    <w:rsid w:val="00372918"/>
    <w:rsid w:val="00372DB2"/>
    <w:rsid w:val="00376946"/>
    <w:rsid w:val="00376A5B"/>
    <w:rsid w:val="003816F2"/>
    <w:rsid w:val="003862CF"/>
    <w:rsid w:val="00386F0B"/>
    <w:rsid w:val="00387CF8"/>
    <w:rsid w:val="003902F0"/>
    <w:rsid w:val="00392CF1"/>
    <w:rsid w:val="003A173D"/>
    <w:rsid w:val="003A5C38"/>
    <w:rsid w:val="003A61D5"/>
    <w:rsid w:val="003A6540"/>
    <w:rsid w:val="003B0371"/>
    <w:rsid w:val="003B4B6D"/>
    <w:rsid w:val="003B52A2"/>
    <w:rsid w:val="003B73E4"/>
    <w:rsid w:val="003C008D"/>
    <w:rsid w:val="003C0D09"/>
    <w:rsid w:val="003C2BD0"/>
    <w:rsid w:val="003D10FF"/>
    <w:rsid w:val="003D2585"/>
    <w:rsid w:val="003E04AB"/>
    <w:rsid w:val="003E0E93"/>
    <w:rsid w:val="003E2AC3"/>
    <w:rsid w:val="003E3C62"/>
    <w:rsid w:val="003E4CD2"/>
    <w:rsid w:val="003F10D9"/>
    <w:rsid w:val="003F1443"/>
    <w:rsid w:val="003F1644"/>
    <w:rsid w:val="003F30E8"/>
    <w:rsid w:val="003F4733"/>
    <w:rsid w:val="003F4B9B"/>
    <w:rsid w:val="003F60F1"/>
    <w:rsid w:val="004011FC"/>
    <w:rsid w:val="00402F47"/>
    <w:rsid w:val="00402F76"/>
    <w:rsid w:val="00403E86"/>
    <w:rsid w:val="00404632"/>
    <w:rsid w:val="00410906"/>
    <w:rsid w:val="004132C7"/>
    <w:rsid w:val="0041345C"/>
    <w:rsid w:val="004174D0"/>
    <w:rsid w:val="004176DA"/>
    <w:rsid w:val="00421C13"/>
    <w:rsid w:val="004226A3"/>
    <w:rsid w:val="0042374F"/>
    <w:rsid w:val="004311C0"/>
    <w:rsid w:val="00433147"/>
    <w:rsid w:val="0043730D"/>
    <w:rsid w:val="00437507"/>
    <w:rsid w:val="004429FA"/>
    <w:rsid w:val="004429FC"/>
    <w:rsid w:val="00442EFA"/>
    <w:rsid w:val="00447C70"/>
    <w:rsid w:val="00447F1B"/>
    <w:rsid w:val="00451BD2"/>
    <w:rsid w:val="004573BD"/>
    <w:rsid w:val="00457E96"/>
    <w:rsid w:val="00466B50"/>
    <w:rsid w:val="00473090"/>
    <w:rsid w:val="004731EF"/>
    <w:rsid w:val="00475605"/>
    <w:rsid w:val="00476124"/>
    <w:rsid w:val="0048036B"/>
    <w:rsid w:val="00481AE7"/>
    <w:rsid w:val="0048269D"/>
    <w:rsid w:val="00485115"/>
    <w:rsid w:val="00485B92"/>
    <w:rsid w:val="00492C9A"/>
    <w:rsid w:val="004942FC"/>
    <w:rsid w:val="00494692"/>
    <w:rsid w:val="00495A80"/>
    <w:rsid w:val="00495C39"/>
    <w:rsid w:val="00497ECA"/>
    <w:rsid w:val="00497F1B"/>
    <w:rsid w:val="004A26A3"/>
    <w:rsid w:val="004A36C4"/>
    <w:rsid w:val="004A5C80"/>
    <w:rsid w:val="004B4087"/>
    <w:rsid w:val="004B5B6C"/>
    <w:rsid w:val="004B5E60"/>
    <w:rsid w:val="004B6A77"/>
    <w:rsid w:val="004C4BE1"/>
    <w:rsid w:val="004D22F7"/>
    <w:rsid w:val="004D446B"/>
    <w:rsid w:val="004D6918"/>
    <w:rsid w:val="004D76E2"/>
    <w:rsid w:val="004D7760"/>
    <w:rsid w:val="004E58AC"/>
    <w:rsid w:val="004F27BF"/>
    <w:rsid w:val="004F2C5B"/>
    <w:rsid w:val="004F4C8F"/>
    <w:rsid w:val="004F58EA"/>
    <w:rsid w:val="00500ED2"/>
    <w:rsid w:val="005015A8"/>
    <w:rsid w:val="005036FF"/>
    <w:rsid w:val="00503DA8"/>
    <w:rsid w:val="00506542"/>
    <w:rsid w:val="0051083C"/>
    <w:rsid w:val="00512FEC"/>
    <w:rsid w:val="00516BA5"/>
    <w:rsid w:val="00525C30"/>
    <w:rsid w:val="00526838"/>
    <w:rsid w:val="0053219A"/>
    <w:rsid w:val="00532AA7"/>
    <w:rsid w:val="00533FB3"/>
    <w:rsid w:val="005344C3"/>
    <w:rsid w:val="005349F9"/>
    <w:rsid w:val="0053526F"/>
    <w:rsid w:val="005361C8"/>
    <w:rsid w:val="005413B9"/>
    <w:rsid w:val="005436F6"/>
    <w:rsid w:val="00544906"/>
    <w:rsid w:val="005449C1"/>
    <w:rsid w:val="00545209"/>
    <w:rsid w:val="00546878"/>
    <w:rsid w:val="00550976"/>
    <w:rsid w:val="00552A0B"/>
    <w:rsid w:val="00555138"/>
    <w:rsid w:val="005609E5"/>
    <w:rsid w:val="00560F2F"/>
    <w:rsid w:val="0056385F"/>
    <w:rsid w:val="0056461E"/>
    <w:rsid w:val="00564E28"/>
    <w:rsid w:val="00570ECB"/>
    <w:rsid w:val="00571CD6"/>
    <w:rsid w:val="00573257"/>
    <w:rsid w:val="0057516E"/>
    <w:rsid w:val="005765FD"/>
    <w:rsid w:val="00576BF5"/>
    <w:rsid w:val="00577515"/>
    <w:rsid w:val="005824CA"/>
    <w:rsid w:val="00585439"/>
    <w:rsid w:val="00585B5C"/>
    <w:rsid w:val="00586523"/>
    <w:rsid w:val="0058723A"/>
    <w:rsid w:val="005901BE"/>
    <w:rsid w:val="005902C3"/>
    <w:rsid w:val="00590899"/>
    <w:rsid w:val="00595D4E"/>
    <w:rsid w:val="0059601B"/>
    <w:rsid w:val="005A0870"/>
    <w:rsid w:val="005A097F"/>
    <w:rsid w:val="005A41C5"/>
    <w:rsid w:val="005A5F9B"/>
    <w:rsid w:val="005A6F57"/>
    <w:rsid w:val="005B1E98"/>
    <w:rsid w:val="005B232E"/>
    <w:rsid w:val="005B2F02"/>
    <w:rsid w:val="005B63A2"/>
    <w:rsid w:val="005B6E96"/>
    <w:rsid w:val="005C03F0"/>
    <w:rsid w:val="005C062D"/>
    <w:rsid w:val="005C0BF2"/>
    <w:rsid w:val="005C5EE2"/>
    <w:rsid w:val="005C62B5"/>
    <w:rsid w:val="005C6A51"/>
    <w:rsid w:val="005C6BDE"/>
    <w:rsid w:val="005D02F0"/>
    <w:rsid w:val="005D0DC1"/>
    <w:rsid w:val="005D1C10"/>
    <w:rsid w:val="005E495A"/>
    <w:rsid w:val="005E4FA9"/>
    <w:rsid w:val="005F4EB5"/>
    <w:rsid w:val="005F6AB1"/>
    <w:rsid w:val="005F6F0D"/>
    <w:rsid w:val="00600E36"/>
    <w:rsid w:val="00603DC1"/>
    <w:rsid w:val="00604428"/>
    <w:rsid w:val="006049CB"/>
    <w:rsid w:val="00606C58"/>
    <w:rsid w:val="00607988"/>
    <w:rsid w:val="00610498"/>
    <w:rsid w:val="0061070D"/>
    <w:rsid w:val="0061173E"/>
    <w:rsid w:val="00615371"/>
    <w:rsid w:val="00617594"/>
    <w:rsid w:val="006247FB"/>
    <w:rsid w:val="006277EC"/>
    <w:rsid w:val="00631B6D"/>
    <w:rsid w:val="00636925"/>
    <w:rsid w:val="006376A9"/>
    <w:rsid w:val="00640221"/>
    <w:rsid w:val="00640EC1"/>
    <w:rsid w:val="0064437C"/>
    <w:rsid w:val="0064614C"/>
    <w:rsid w:val="00647916"/>
    <w:rsid w:val="0065094F"/>
    <w:rsid w:val="006578D6"/>
    <w:rsid w:val="00660E1B"/>
    <w:rsid w:val="00661298"/>
    <w:rsid w:val="006639AA"/>
    <w:rsid w:val="006644C6"/>
    <w:rsid w:val="0066457C"/>
    <w:rsid w:val="00665EBB"/>
    <w:rsid w:val="006660C5"/>
    <w:rsid w:val="00666772"/>
    <w:rsid w:val="00670500"/>
    <w:rsid w:val="00670907"/>
    <w:rsid w:val="006763B6"/>
    <w:rsid w:val="00677D6C"/>
    <w:rsid w:val="006814AE"/>
    <w:rsid w:val="00682152"/>
    <w:rsid w:val="0068239C"/>
    <w:rsid w:val="00682881"/>
    <w:rsid w:val="00683110"/>
    <w:rsid w:val="0068597F"/>
    <w:rsid w:val="00690795"/>
    <w:rsid w:val="0069158F"/>
    <w:rsid w:val="00692A1B"/>
    <w:rsid w:val="00693A74"/>
    <w:rsid w:val="00693C5D"/>
    <w:rsid w:val="006950ED"/>
    <w:rsid w:val="006A055A"/>
    <w:rsid w:val="006A0D93"/>
    <w:rsid w:val="006A3D2F"/>
    <w:rsid w:val="006A484C"/>
    <w:rsid w:val="006A6B98"/>
    <w:rsid w:val="006A7D74"/>
    <w:rsid w:val="006B0C03"/>
    <w:rsid w:val="006B108C"/>
    <w:rsid w:val="006B29F5"/>
    <w:rsid w:val="006B5F4F"/>
    <w:rsid w:val="006C2D20"/>
    <w:rsid w:val="006C37FE"/>
    <w:rsid w:val="006C3B75"/>
    <w:rsid w:val="006C5A79"/>
    <w:rsid w:val="006C767B"/>
    <w:rsid w:val="006D09FF"/>
    <w:rsid w:val="006D0A97"/>
    <w:rsid w:val="006D2224"/>
    <w:rsid w:val="006D25EB"/>
    <w:rsid w:val="006D275C"/>
    <w:rsid w:val="006D39AE"/>
    <w:rsid w:val="006D449E"/>
    <w:rsid w:val="006D4DE1"/>
    <w:rsid w:val="006D5462"/>
    <w:rsid w:val="006E06FB"/>
    <w:rsid w:val="006E0E38"/>
    <w:rsid w:val="006F0FE1"/>
    <w:rsid w:val="006F686F"/>
    <w:rsid w:val="006F77D4"/>
    <w:rsid w:val="00701246"/>
    <w:rsid w:val="0070310A"/>
    <w:rsid w:val="00704331"/>
    <w:rsid w:val="00705A3A"/>
    <w:rsid w:val="00706BAB"/>
    <w:rsid w:val="00706CE0"/>
    <w:rsid w:val="00711FF3"/>
    <w:rsid w:val="00712118"/>
    <w:rsid w:val="00713F7D"/>
    <w:rsid w:val="0071493D"/>
    <w:rsid w:val="00717C1C"/>
    <w:rsid w:val="00722CF4"/>
    <w:rsid w:val="007238DD"/>
    <w:rsid w:val="00726752"/>
    <w:rsid w:val="00732F19"/>
    <w:rsid w:val="007330E2"/>
    <w:rsid w:val="00735A5D"/>
    <w:rsid w:val="00737449"/>
    <w:rsid w:val="007408B3"/>
    <w:rsid w:val="00740C66"/>
    <w:rsid w:val="007501BE"/>
    <w:rsid w:val="00750230"/>
    <w:rsid w:val="00752676"/>
    <w:rsid w:val="00753B53"/>
    <w:rsid w:val="00755175"/>
    <w:rsid w:val="00755684"/>
    <w:rsid w:val="00756DA4"/>
    <w:rsid w:val="007579EB"/>
    <w:rsid w:val="00757C7E"/>
    <w:rsid w:val="0076124D"/>
    <w:rsid w:val="00761C6F"/>
    <w:rsid w:val="0076577E"/>
    <w:rsid w:val="007660EF"/>
    <w:rsid w:val="00766154"/>
    <w:rsid w:val="00774BE5"/>
    <w:rsid w:val="007766CD"/>
    <w:rsid w:val="00777582"/>
    <w:rsid w:val="00781081"/>
    <w:rsid w:val="00787E7E"/>
    <w:rsid w:val="00790DFA"/>
    <w:rsid w:val="0079515A"/>
    <w:rsid w:val="007967EC"/>
    <w:rsid w:val="00797C50"/>
    <w:rsid w:val="007A05D4"/>
    <w:rsid w:val="007A1430"/>
    <w:rsid w:val="007A2326"/>
    <w:rsid w:val="007A2722"/>
    <w:rsid w:val="007A2C43"/>
    <w:rsid w:val="007A3670"/>
    <w:rsid w:val="007A63D5"/>
    <w:rsid w:val="007B0C43"/>
    <w:rsid w:val="007B23AE"/>
    <w:rsid w:val="007B246B"/>
    <w:rsid w:val="007B3352"/>
    <w:rsid w:val="007B33A8"/>
    <w:rsid w:val="007B3C08"/>
    <w:rsid w:val="007B4208"/>
    <w:rsid w:val="007B574D"/>
    <w:rsid w:val="007B6A6E"/>
    <w:rsid w:val="007B6C3C"/>
    <w:rsid w:val="007C0CF7"/>
    <w:rsid w:val="007C0F38"/>
    <w:rsid w:val="007C1B91"/>
    <w:rsid w:val="007D267F"/>
    <w:rsid w:val="007D2D78"/>
    <w:rsid w:val="007D6659"/>
    <w:rsid w:val="007E088C"/>
    <w:rsid w:val="007E17A3"/>
    <w:rsid w:val="007E7290"/>
    <w:rsid w:val="007F1143"/>
    <w:rsid w:val="007F1B8D"/>
    <w:rsid w:val="007F3DA8"/>
    <w:rsid w:val="007F7757"/>
    <w:rsid w:val="007F7BBF"/>
    <w:rsid w:val="0080008F"/>
    <w:rsid w:val="00800715"/>
    <w:rsid w:val="00800E8A"/>
    <w:rsid w:val="008044AF"/>
    <w:rsid w:val="00804BD9"/>
    <w:rsid w:val="00805257"/>
    <w:rsid w:val="00805A8C"/>
    <w:rsid w:val="00806D92"/>
    <w:rsid w:val="00810402"/>
    <w:rsid w:val="00812646"/>
    <w:rsid w:val="00812D48"/>
    <w:rsid w:val="00815515"/>
    <w:rsid w:val="00815DEF"/>
    <w:rsid w:val="00817E57"/>
    <w:rsid w:val="00822745"/>
    <w:rsid w:val="008250A1"/>
    <w:rsid w:val="00826947"/>
    <w:rsid w:val="00827D6A"/>
    <w:rsid w:val="00830EEB"/>
    <w:rsid w:val="008341F8"/>
    <w:rsid w:val="00842734"/>
    <w:rsid w:val="00842AB0"/>
    <w:rsid w:val="00842C65"/>
    <w:rsid w:val="00843C4A"/>
    <w:rsid w:val="0084597A"/>
    <w:rsid w:val="008505DA"/>
    <w:rsid w:val="00850BD3"/>
    <w:rsid w:val="0085160E"/>
    <w:rsid w:val="0085182F"/>
    <w:rsid w:val="0085225A"/>
    <w:rsid w:val="00852D75"/>
    <w:rsid w:val="0085501A"/>
    <w:rsid w:val="008551F3"/>
    <w:rsid w:val="0085627A"/>
    <w:rsid w:val="00857AE7"/>
    <w:rsid w:val="00862950"/>
    <w:rsid w:val="0086343A"/>
    <w:rsid w:val="00870425"/>
    <w:rsid w:val="00870531"/>
    <w:rsid w:val="00870E1E"/>
    <w:rsid w:val="008716D3"/>
    <w:rsid w:val="008719DA"/>
    <w:rsid w:val="00871A14"/>
    <w:rsid w:val="00875B88"/>
    <w:rsid w:val="00886D18"/>
    <w:rsid w:val="00890D7A"/>
    <w:rsid w:val="008912A6"/>
    <w:rsid w:val="0089318E"/>
    <w:rsid w:val="00894200"/>
    <w:rsid w:val="00894E9C"/>
    <w:rsid w:val="00897D39"/>
    <w:rsid w:val="008A0D19"/>
    <w:rsid w:val="008A168B"/>
    <w:rsid w:val="008A41EB"/>
    <w:rsid w:val="008A7055"/>
    <w:rsid w:val="008A72B4"/>
    <w:rsid w:val="008A7607"/>
    <w:rsid w:val="008A78F7"/>
    <w:rsid w:val="008A7D0D"/>
    <w:rsid w:val="008B0A39"/>
    <w:rsid w:val="008B1116"/>
    <w:rsid w:val="008B2D8E"/>
    <w:rsid w:val="008B33A5"/>
    <w:rsid w:val="008B6633"/>
    <w:rsid w:val="008B7AF9"/>
    <w:rsid w:val="008C3D90"/>
    <w:rsid w:val="008C6449"/>
    <w:rsid w:val="008C690E"/>
    <w:rsid w:val="008C6F8D"/>
    <w:rsid w:val="008C700D"/>
    <w:rsid w:val="008C71AB"/>
    <w:rsid w:val="008D402F"/>
    <w:rsid w:val="008D57DE"/>
    <w:rsid w:val="008D6644"/>
    <w:rsid w:val="008D6E43"/>
    <w:rsid w:val="008E0398"/>
    <w:rsid w:val="008E0C56"/>
    <w:rsid w:val="008E0E96"/>
    <w:rsid w:val="008E15CC"/>
    <w:rsid w:val="008E17DA"/>
    <w:rsid w:val="008E7D1D"/>
    <w:rsid w:val="008F0339"/>
    <w:rsid w:val="008F039E"/>
    <w:rsid w:val="008F1BBC"/>
    <w:rsid w:val="008F3FEB"/>
    <w:rsid w:val="008F6962"/>
    <w:rsid w:val="008F6A34"/>
    <w:rsid w:val="00900737"/>
    <w:rsid w:val="00901E69"/>
    <w:rsid w:val="00905935"/>
    <w:rsid w:val="00912C34"/>
    <w:rsid w:val="009137B7"/>
    <w:rsid w:val="0091473E"/>
    <w:rsid w:val="0091546B"/>
    <w:rsid w:val="0091658B"/>
    <w:rsid w:val="00920254"/>
    <w:rsid w:val="009209F8"/>
    <w:rsid w:val="00921BA4"/>
    <w:rsid w:val="00923806"/>
    <w:rsid w:val="00924A46"/>
    <w:rsid w:val="00924DD8"/>
    <w:rsid w:val="009300A3"/>
    <w:rsid w:val="00931DEC"/>
    <w:rsid w:val="009322ED"/>
    <w:rsid w:val="00933BE5"/>
    <w:rsid w:val="00940EC8"/>
    <w:rsid w:val="009415FA"/>
    <w:rsid w:val="009427DE"/>
    <w:rsid w:val="009448A8"/>
    <w:rsid w:val="00946A07"/>
    <w:rsid w:val="0094789C"/>
    <w:rsid w:val="00947AE7"/>
    <w:rsid w:val="00951346"/>
    <w:rsid w:val="009541B8"/>
    <w:rsid w:val="009568F6"/>
    <w:rsid w:val="00960E43"/>
    <w:rsid w:val="0096185D"/>
    <w:rsid w:val="00961EAE"/>
    <w:rsid w:val="009625CB"/>
    <w:rsid w:val="00962890"/>
    <w:rsid w:val="00964521"/>
    <w:rsid w:val="0096622C"/>
    <w:rsid w:val="00967B46"/>
    <w:rsid w:val="00970E8D"/>
    <w:rsid w:val="00971926"/>
    <w:rsid w:val="00981052"/>
    <w:rsid w:val="009813B5"/>
    <w:rsid w:val="0098398C"/>
    <w:rsid w:val="0098670D"/>
    <w:rsid w:val="00987E84"/>
    <w:rsid w:val="00990F20"/>
    <w:rsid w:val="00992459"/>
    <w:rsid w:val="00993967"/>
    <w:rsid w:val="0099665F"/>
    <w:rsid w:val="009A142A"/>
    <w:rsid w:val="009A1D62"/>
    <w:rsid w:val="009A5794"/>
    <w:rsid w:val="009A57D3"/>
    <w:rsid w:val="009A771A"/>
    <w:rsid w:val="009B2C2F"/>
    <w:rsid w:val="009B58D1"/>
    <w:rsid w:val="009B78B4"/>
    <w:rsid w:val="009C2849"/>
    <w:rsid w:val="009C44C0"/>
    <w:rsid w:val="009C493C"/>
    <w:rsid w:val="009D3D12"/>
    <w:rsid w:val="009D70E9"/>
    <w:rsid w:val="009D7940"/>
    <w:rsid w:val="009E190F"/>
    <w:rsid w:val="009E4438"/>
    <w:rsid w:val="009E4BA3"/>
    <w:rsid w:val="009E7C3C"/>
    <w:rsid w:val="009F1678"/>
    <w:rsid w:val="009F22EA"/>
    <w:rsid w:val="009F2F8F"/>
    <w:rsid w:val="009F6367"/>
    <w:rsid w:val="009F71F9"/>
    <w:rsid w:val="009F75F7"/>
    <w:rsid w:val="009F7818"/>
    <w:rsid w:val="00A04C53"/>
    <w:rsid w:val="00A05AAC"/>
    <w:rsid w:val="00A0760C"/>
    <w:rsid w:val="00A07746"/>
    <w:rsid w:val="00A07FD8"/>
    <w:rsid w:val="00A117DD"/>
    <w:rsid w:val="00A137C9"/>
    <w:rsid w:val="00A17A5B"/>
    <w:rsid w:val="00A204EE"/>
    <w:rsid w:val="00A24DD6"/>
    <w:rsid w:val="00A259B3"/>
    <w:rsid w:val="00A34977"/>
    <w:rsid w:val="00A378F4"/>
    <w:rsid w:val="00A44878"/>
    <w:rsid w:val="00A470D0"/>
    <w:rsid w:val="00A5002F"/>
    <w:rsid w:val="00A5420F"/>
    <w:rsid w:val="00A5591F"/>
    <w:rsid w:val="00A56CA0"/>
    <w:rsid w:val="00A56D3B"/>
    <w:rsid w:val="00A621E2"/>
    <w:rsid w:val="00A6348A"/>
    <w:rsid w:val="00A63B0E"/>
    <w:rsid w:val="00A66C95"/>
    <w:rsid w:val="00A66F74"/>
    <w:rsid w:val="00A6789D"/>
    <w:rsid w:val="00A73CB3"/>
    <w:rsid w:val="00A75070"/>
    <w:rsid w:val="00A7603A"/>
    <w:rsid w:val="00A7614B"/>
    <w:rsid w:val="00A7693E"/>
    <w:rsid w:val="00A8395A"/>
    <w:rsid w:val="00A8469B"/>
    <w:rsid w:val="00A84F0C"/>
    <w:rsid w:val="00A85B76"/>
    <w:rsid w:val="00A90809"/>
    <w:rsid w:val="00A9272E"/>
    <w:rsid w:val="00A92764"/>
    <w:rsid w:val="00A94C3C"/>
    <w:rsid w:val="00AA322E"/>
    <w:rsid w:val="00AA7075"/>
    <w:rsid w:val="00AB0A48"/>
    <w:rsid w:val="00AB2C1A"/>
    <w:rsid w:val="00AC441A"/>
    <w:rsid w:val="00AD2A1E"/>
    <w:rsid w:val="00AD48C4"/>
    <w:rsid w:val="00AD739D"/>
    <w:rsid w:val="00AE348E"/>
    <w:rsid w:val="00AE3925"/>
    <w:rsid w:val="00AE7215"/>
    <w:rsid w:val="00AE75A3"/>
    <w:rsid w:val="00AE7A66"/>
    <w:rsid w:val="00AF4207"/>
    <w:rsid w:val="00AF5CCB"/>
    <w:rsid w:val="00AF6952"/>
    <w:rsid w:val="00AF6E9D"/>
    <w:rsid w:val="00AF720A"/>
    <w:rsid w:val="00AF7FD4"/>
    <w:rsid w:val="00B01677"/>
    <w:rsid w:val="00B04D9C"/>
    <w:rsid w:val="00B064AA"/>
    <w:rsid w:val="00B06593"/>
    <w:rsid w:val="00B124A2"/>
    <w:rsid w:val="00B1557A"/>
    <w:rsid w:val="00B21B2E"/>
    <w:rsid w:val="00B23516"/>
    <w:rsid w:val="00B24FC3"/>
    <w:rsid w:val="00B27C65"/>
    <w:rsid w:val="00B301E2"/>
    <w:rsid w:val="00B31AD4"/>
    <w:rsid w:val="00B334BE"/>
    <w:rsid w:val="00B34093"/>
    <w:rsid w:val="00B3462C"/>
    <w:rsid w:val="00B36F57"/>
    <w:rsid w:val="00B37E25"/>
    <w:rsid w:val="00B400ED"/>
    <w:rsid w:val="00B4184D"/>
    <w:rsid w:val="00B41FFC"/>
    <w:rsid w:val="00B42E3C"/>
    <w:rsid w:val="00B43042"/>
    <w:rsid w:val="00B4576A"/>
    <w:rsid w:val="00B46601"/>
    <w:rsid w:val="00B47725"/>
    <w:rsid w:val="00B5207E"/>
    <w:rsid w:val="00B52223"/>
    <w:rsid w:val="00B536B4"/>
    <w:rsid w:val="00B54CC6"/>
    <w:rsid w:val="00B552C3"/>
    <w:rsid w:val="00B601BD"/>
    <w:rsid w:val="00B611AE"/>
    <w:rsid w:val="00B637A0"/>
    <w:rsid w:val="00B641C3"/>
    <w:rsid w:val="00B654E2"/>
    <w:rsid w:val="00B664BA"/>
    <w:rsid w:val="00B67CA1"/>
    <w:rsid w:val="00B701DF"/>
    <w:rsid w:val="00B709AE"/>
    <w:rsid w:val="00B71DCA"/>
    <w:rsid w:val="00B72579"/>
    <w:rsid w:val="00B7313F"/>
    <w:rsid w:val="00B743D0"/>
    <w:rsid w:val="00B7645D"/>
    <w:rsid w:val="00B76F24"/>
    <w:rsid w:val="00B779DD"/>
    <w:rsid w:val="00B77F4E"/>
    <w:rsid w:val="00B805B6"/>
    <w:rsid w:val="00B8093D"/>
    <w:rsid w:val="00B814FE"/>
    <w:rsid w:val="00B8405E"/>
    <w:rsid w:val="00B87A1E"/>
    <w:rsid w:val="00B9030F"/>
    <w:rsid w:val="00B94B88"/>
    <w:rsid w:val="00B95B21"/>
    <w:rsid w:val="00BA2460"/>
    <w:rsid w:val="00BA25A2"/>
    <w:rsid w:val="00BA45D4"/>
    <w:rsid w:val="00BA4A77"/>
    <w:rsid w:val="00BA4D3C"/>
    <w:rsid w:val="00BA4E4D"/>
    <w:rsid w:val="00BA6441"/>
    <w:rsid w:val="00BA7498"/>
    <w:rsid w:val="00BB3F16"/>
    <w:rsid w:val="00BB5BC5"/>
    <w:rsid w:val="00BB6A06"/>
    <w:rsid w:val="00BC3625"/>
    <w:rsid w:val="00BD6A3C"/>
    <w:rsid w:val="00BD7931"/>
    <w:rsid w:val="00BD7BDE"/>
    <w:rsid w:val="00BE14C7"/>
    <w:rsid w:val="00BE292B"/>
    <w:rsid w:val="00BE413A"/>
    <w:rsid w:val="00BE4DDA"/>
    <w:rsid w:val="00BE4F67"/>
    <w:rsid w:val="00BF25D7"/>
    <w:rsid w:val="00BF2758"/>
    <w:rsid w:val="00BF41DB"/>
    <w:rsid w:val="00BF6F45"/>
    <w:rsid w:val="00BF783D"/>
    <w:rsid w:val="00BF7859"/>
    <w:rsid w:val="00C025BA"/>
    <w:rsid w:val="00C02A66"/>
    <w:rsid w:val="00C06785"/>
    <w:rsid w:val="00C105D5"/>
    <w:rsid w:val="00C12223"/>
    <w:rsid w:val="00C135A6"/>
    <w:rsid w:val="00C1546E"/>
    <w:rsid w:val="00C165CB"/>
    <w:rsid w:val="00C20830"/>
    <w:rsid w:val="00C21352"/>
    <w:rsid w:val="00C21F9C"/>
    <w:rsid w:val="00C22221"/>
    <w:rsid w:val="00C22633"/>
    <w:rsid w:val="00C2459B"/>
    <w:rsid w:val="00C25100"/>
    <w:rsid w:val="00C25CDB"/>
    <w:rsid w:val="00C33293"/>
    <w:rsid w:val="00C33A7E"/>
    <w:rsid w:val="00C35E3E"/>
    <w:rsid w:val="00C410EF"/>
    <w:rsid w:val="00C41382"/>
    <w:rsid w:val="00C44658"/>
    <w:rsid w:val="00C4485E"/>
    <w:rsid w:val="00C46305"/>
    <w:rsid w:val="00C505E1"/>
    <w:rsid w:val="00C508E2"/>
    <w:rsid w:val="00C5131E"/>
    <w:rsid w:val="00C528C9"/>
    <w:rsid w:val="00C53E80"/>
    <w:rsid w:val="00C62EC9"/>
    <w:rsid w:val="00C63A74"/>
    <w:rsid w:val="00C63A8A"/>
    <w:rsid w:val="00C64E38"/>
    <w:rsid w:val="00C65EDE"/>
    <w:rsid w:val="00C66531"/>
    <w:rsid w:val="00C66B21"/>
    <w:rsid w:val="00C66D76"/>
    <w:rsid w:val="00C7446F"/>
    <w:rsid w:val="00C7462D"/>
    <w:rsid w:val="00C75F60"/>
    <w:rsid w:val="00C764FE"/>
    <w:rsid w:val="00C802C0"/>
    <w:rsid w:val="00C814F6"/>
    <w:rsid w:val="00C82437"/>
    <w:rsid w:val="00C84129"/>
    <w:rsid w:val="00C84E88"/>
    <w:rsid w:val="00C86592"/>
    <w:rsid w:val="00C97548"/>
    <w:rsid w:val="00C977CA"/>
    <w:rsid w:val="00CA2927"/>
    <w:rsid w:val="00CA462C"/>
    <w:rsid w:val="00CA5586"/>
    <w:rsid w:val="00CB12EB"/>
    <w:rsid w:val="00CB193A"/>
    <w:rsid w:val="00CB306A"/>
    <w:rsid w:val="00CB3216"/>
    <w:rsid w:val="00CB335F"/>
    <w:rsid w:val="00CB39C2"/>
    <w:rsid w:val="00CB4012"/>
    <w:rsid w:val="00CB4158"/>
    <w:rsid w:val="00CB455B"/>
    <w:rsid w:val="00CB527C"/>
    <w:rsid w:val="00CB63E9"/>
    <w:rsid w:val="00CB6EDD"/>
    <w:rsid w:val="00CC25C6"/>
    <w:rsid w:val="00CC3F18"/>
    <w:rsid w:val="00CC4321"/>
    <w:rsid w:val="00CC51FF"/>
    <w:rsid w:val="00CC534A"/>
    <w:rsid w:val="00CD1775"/>
    <w:rsid w:val="00CD1FDF"/>
    <w:rsid w:val="00CD5E33"/>
    <w:rsid w:val="00CD70BD"/>
    <w:rsid w:val="00CE0712"/>
    <w:rsid w:val="00CE1507"/>
    <w:rsid w:val="00CE1E63"/>
    <w:rsid w:val="00CE2352"/>
    <w:rsid w:val="00CF29AF"/>
    <w:rsid w:val="00CF3E10"/>
    <w:rsid w:val="00CF55C6"/>
    <w:rsid w:val="00D00D03"/>
    <w:rsid w:val="00D026B1"/>
    <w:rsid w:val="00D04DD6"/>
    <w:rsid w:val="00D051F0"/>
    <w:rsid w:val="00D06804"/>
    <w:rsid w:val="00D07E38"/>
    <w:rsid w:val="00D10115"/>
    <w:rsid w:val="00D15ED6"/>
    <w:rsid w:val="00D16AD7"/>
    <w:rsid w:val="00D201DB"/>
    <w:rsid w:val="00D20965"/>
    <w:rsid w:val="00D20B70"/>
    <w:rsid w:val="00D225A0"/>
    <w:rsid w:val="00D2310D"/>
    <w:rsid w:val="00D25EAE"/>
    <w:rsid w:val="00D2631B"/>
    <w:rsid w:val="00D264EC"/>
    <w:rsid w:val="00D26AAE"/>
    <w:rsid w:val="00D30034"/>
    <w:rsid w:val="00D30A82"/>
    <w:rsid w:val="00D319E1"/>
    <w:rsid w:val="00D3506C"/>
    <w:rsid w:val="00D365E2"/>
    <w:rsid w:val="00D37A15"/>
    <w:rsid w:val="00D4283B"/>
    <w:rsid w:val="00D42FD5"/>
    <w:rsid w:val="00D4337C"/>
    <w:rsid w:val="00D4455B"/>
    <w:rsid w:val="00D45CE7"/>
    <w:rsid w:val="00D46AEC"/>
    <w:rsid w:val="00D471C6"/>
    <w:rsid w:val="00D47A5C"/>
    <w:rsid w:val="00D500E6"/>
    <w:rsid w:val="00D57A81"/>
    <w:rsid w:val="00D606A2"/>
    <w:rsid w:val="00D61148"/>
    <w:rsid w:val="00D618AC"/>
    <w:rsid w:val="00D61FC7"/>
    <w:rsid w:val="00D662C3"/>
    <w:rsid w:val="00D72339"/>
    <w:rsid w:val="00D72DDA"/>
    <w:rsid w:val="00D73EED"/>
    <w:rsid w:val="00D77B3B"/>
    <w:rsid w:val="00D811FD"/>
    <w:rsid w:val="00D814E4"/>
    <w:rsid w:val="00D841DF"/>
    <w:rsid w:val="00D84CED"/>
    <w:rsid w:val="00D90935"/>
    <w:rsid w:val="00D916E7"/>
    <w:rsid w:val="00D9240F"/>
    <w:rsid w:val="00D96062"/>
    <w:rsid w:val="00D96D0E"/>
    <w:rsid w:val="00D9732E"/>
    <w:rsid w:val="00DA1F7A"/>
    <w:rsid w:val="00DA23C0"/>
    <w:rsid w:val="00DA331B"/>
    <w:rsid w:val="00DA49B9"/>
    <w:rsid w:val="00DA4FC4"/>
    <w:rsid w:val="00DA5F27"/>
    <w:rsid w:val="00DA7958"/>
    <w:rsid w:val="00DB13BF"/>
    <w:rsid w:val="00DB1866"/>
    <w:rsid w:val="00DB1D59"/>
    <w:rsid w:val="00DB2068"/>
    <w:rsid w:val="00DB2395"/>
    <w:rsid w:val="00DB35E3"/>
    <w:rsid w:val="00DB728E"/>
    <w:rsid w:val="00DC09E0"/>
    <w:rsid w:val="00DC1325"/>
    <w:rsid w:val="00DC2708"/>
    <w:rsid w:val="00DC4D14"/>
    <w:rsid w:val="00DC54B2"/>
    <w:rsid w:val="00DC5610"/>
    <w:rsid w:val="00DC6861"/>
    <w:rsid w:val="00DC7883"/>
    <w:rsid w:val="00DD0529"/>
    <w:rsid w:val="00DD0AED"/>
    <w:rsid w:val="00DD2675"/>
    <w:rsid w:val="00DD68ED"/>
    <w:rsid w:val="00DE1CD4"/>
    <w:rsid w:val="00DE236E"/>
    <w:rsid w:val="00DE38FD"/>
    <w:rsid w:val="00DE41FC"/>
    <w:rsid w:val="00DF393B"/>
    <w:rsid w:val="00DF57E9"/>
    <w:rsid w:val="00DF5D9A"/>
    <w:rsid w:val="00DF727D"/>
    <w:rsid w:val="00E023B0"/>
    <w:rsid w:val="00E03C34"/>
    <w:rsid w:val="00E041A6"/>
    <w:rsid w:val="00E0719C"/>
    <w:rsid w:val="00E146B9"/>
    <w:rsid w:val="00E16A87"/>
    <w:rsid w:val="00E16E38"/>
    <w:rsid w:val="00E16FDE"/>
    <w:rsid w:val="00E173C6"/>
    <w:rsid w:val="00E175FA"/>
    <w:rsid w:val="00E2250E"/>
    <w:rsid w:val="00E2268B"/>
    <w:rsid w:val="00E23527"/>
    <w:rsid w:val="00E24F9E"/>
    <w:rsid w:val="00E26D22"/>
    <w:rsid w:val="00E306FF"/>
    <w:rsid w:val="00E31895"/>
    <w:rsid w:val="00E41221"/>
    <w:rsid w:val="00E41CB0"/>
    <w:rsid w:val="00E442B5"/>
    <w:rsid w:val="00E45ED4"/>
    <w:rsid w:val="00E46DB8"/>
    <w:rsid w:val="00E4774C"/>
    <w:rsid w:val="00E50C53"/>
    <w:rsid w:val="00E53096"/>
    <w:rsid w:val="00E54312"/>
    <w:rsid w:val="00E54997"/>
    <w:rsid w:val="00E61309"/>
    <w:rsid w:val="00E61A0C"/>
    <w:rsid w:val="00E61CE4"/>
    <w:rsid w:val="00E654F8"/>
    <w:rsid w:val="00E657C6"/>
    <w:rsid w:val="00E65FC0"/>
    <w:rsid w:val="00E66DF4"/>
    <w:rsid w:val="00E7010B"/>
    <w:rsid w:val="00E71E71"/>
    <w:rsid w:val="00E72BDA"/>
    <w:rsid w:val="00E72E70"/>
    <w:rsid w:val="00E73A5C"/>
    <w:rsid w:val="00E7639E"/>
    <w:rsid w:val="00E76F0A"/>
    <w:rsid w:val="00E77922"/>
    <w:rsid w:val="00E82264"/>
    <w:rsid w:val="00E83900"/>
    <w:rsid w:val="00E84899"/>
    <w:rsid w:val="00E849EC"/>
    <w:rsid w:val="00E86A53"/>
    <w:rsid w:val="00E86FE2"/>
    <w:rsid w:val="00E876C4"/>
    <w:rsid w:val="00E87A96"/>
    <w:rsid w:val="00E91281"/>
    <w:rsid w:val="00E92D37"/>
    <w:rsid w:val="00E94776"/>
    <w:rsid w:val="00EA2F62"/>
    <w:rsid w:val="00EA3752"/>
    <w:rsid w:val="00EA3F4C"/>
    <w:rsid w:val="00EA46E7"/>
    <w:rsid w:val="00EA4794"/>
    <w:rsid w:val="00EA5A75"/>
    <w:rsid w:val="00EA5CE4"/>
    <w:rsid w:val="00EA619F"/>
    <w:rsid w:val="00EB358D"/>
    <w:rsid w:val="00EB5FB3"/>
    <w:rsid w:val="00EB717D"/>
    <w:rsid w:val="00EB756A"/>
    <w:rsid w:val="00EB75A9"/>
    <w:rsid w:val="00EB7885"/>
    <w:rsid w:val="00EB7BA6"/>
    <w:rsid w:val="00EC19D0"/>
    <w:rsid w:val="00EC4474"/>
    <w:rsid w:val="00EC5036"/>
    <w:rsid w:val="00EC684C"/>
    <w:rsid w:val="00ED034C"/>
    <w:rsid w:val="00ED1B5F"/>
    <w:rsid w:val="00ED2EBC"/>
    <w:rsid w:val="00ED340E"/>
    <w:rsid w:val="00ED7710"/>
    <w:rsid w:val="00EE0D05"/>
    <w:rsid w:val="00EE2302"/>
    <w:rsid w:val="00EE4E37"/>
    <w:rsid w:val="00EE64C0"/>
    <w:rsid w:val="00EE690A"/>
    <w:rsid w:val="00EF0197"/>
    <w:rsid w:val="00EF10CE"/>
    <w:rsid w:val="00EF2D9D"/>
    <w:rsid w:val="00EF781B"/>
    <w:rsid w:val="00F02502"/>
    <w:rsid w:val="00F03096"/>
    <w:rsid w:val="00F05AD2"/>
    <w:rsid w:val="00F1128B"/>
    <w:rsid w:val="00F127D2"/>
    <w:rsid w:val="00F13450"/>
    <w:rsid w:val="00F157D9"/>
    <w:rsid w:val="00F21221"/>
    <w:rsid w:val="00F2560A"/>
    <w:rsid w:val="00F25ED3"/>
    <w:rsid w:val="00F3115B"/>
    <w:rsid w:val="00F344C7"/>
    <w:rsid w:val="00F377C1"/>
    <w:rsid w:val="00F37F92"/>
    <w:rsid w:val="00F404E4"/>
    <w:rsid w:val="00F43EDE"/>
    <w:rsid w:val="00F456BA"/>
    <w:rsid w:val="00F46932"/>
    <w:rsid w:val="00F47CB7"/>
    <w:rsid w:val="00F504E2"/>
    <w:rsid w:val="00F51346"/>
    <w:rsid w:val="00F5478D"/>
    <w:rsid w:val="00F54EC9"/>
    <w:rsid w:val="00F57B1A"/>
    <w:rsid w:val="00F60DE2"/>
    <w:rsid w:val="00F63AF5"/>
    <w:rsid w:val="00F64DB5"/>
    <w:rsid w:val="00F655F0"/>
    <w:rsid w:val="00F66A4C"/>
    <w:rsid w:val="00F66A7F"/>
    <w:rsid w:val="00F670C7"/>
    <w:rsid w:val="00F70864"/>
    <w:rsid w:val="00F70904"/>
    <w:rsid w:val="00F74D1D"/>
    <w:rsid w:val="00F77D42"/>
    <w:rsid w:val="00F80607"/>
    <w:rsid w:val="00F809E8"/>
    <w:rsid w:val="00F80F85"/>
    <w:rsid w:val="00F830D6"/>
    <w:rsid w:val="00F847D9"/>
    <w:rsid w:val="00F85928"/>
    <w:rsid w:val="00F87AA3"/>
    <w:rsid w:val="00F87C73"/>
    <w:rsid w:val="00F87DFF"/>
    <w:rsid w:val="00F90B48"/>
    <w:rsid w:val="00F945E9"/>
    <w:rsid w:val="00F96310"/>
    <w:rsid w:val="00FA09F2"/>
    <w:rsid w:val="00FA0AE8"/>
    <w:rsid w:val="00FA0E10"/>
    <w:rsid w:val="00FA15E4"/>
    <w:rsid w:val="00FA16D5"/>
    <w:rsid w:val="00FA279C"/>
    <w:rsid w:val="00FA3337"/>
    <w:rsid w:val="00FA7A6D"/>
    <w:rsid w:val="00FB1E61"/>
    <w:rsid w:val="00FB2190"/>
    <w:rsid w:val="00FB2406"/>
    <w:rsid w:val="00FB413B"/>
    <w:rsid w:val="00FB45DE"/>
    <w:rsid w:val="00FB7E52"/>
    <w:rsid w:val="00FC09D5"/>
    <w:rsid w:val="00FC2C7C"/>
    <w:rsid w:val="00FC735C"/>
    <w:rsid w:val="00FD1972"/>
    <w:rsid w:val="00FD5276"/>
    <w:rsid w:val="00FD69E0"/>
    <w:rsid w:val="00FD6C94"/>
    <w:rsid w:val="00FE40E1"/>
    <w:rsid w:val="00FF0696"/>
    <w:rsid w:val="00FF22BD"/>
    <w:rsid w:val="00FF4DC1"/>
    <w:rsid w:val="00FF5DB2"/>
    <w:rsid w:val="00FF68B6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2CA6"/>
  <w15:docId w15:val="{634742D2-20F8-CD44-AE7F-53BF8A1E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4F"/>
    <w:rPr>
      <w:rFonts w:ascii="Times New Roman" w:eastAsia="Times New Roman" w:hAnsi="Times New Roman" w:cs="Times New Roman"/>
      <w:lang w:val="en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B"/>
    <w:pPr>
      <w:keepNext/>
      <w:keepLines/>
      <w:spacing w:before="240" w:after="360"/>
      <w:outlineLvl w:val="0"/>
    </w:pPr>
    <w:rPr>
      <w:rFonts w:asciiTheme="minorHAnsi" w:eastAsiaTheme="majorEastAsia" w:hAnsiTheme="min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6B"/>
    <w:pPr>
      <w:keepNext/>
      <w:keepLines/>
      <w:spacing w:before="120" w:after="240"/>
      <w:outlineLvl w:val="1"/>
    </w:pPr>
    <w:rPr>
      <w:rFonts w:asciiTheme="minorHAnsi" w:eastAsiaTheme="majorEastAsia" w:hAnsiTheme="min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6B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i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246B"/>
    <w:rPr>
      <w:rFonts w:eastAsiaTheme="majorEastAsia" w:cstheme="majorBidi"/>
      <w:b/>
      <w:color w:val="0070C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B246B"/>
    <w:rPr>
      <w:rFonts w:eastAsiaTheme="majorEastAsia" w:cstheme="majorBidi"/>
      <w:b/>
      <w:color w:val="0070C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B246B"/>
    <w:rPr>
      <w:rFonts w:eastAsiaTheme="majorEastAsia" w:cstheme="majorBidi"/>
      <w:b/>
      <w:i/>
      <w:color w:val="0070C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126D"/>
    <w:pPr>
      <w:spacing w:before="240" w:after="240"/>
    </w:pPr>
    <w:rPr>
      <w:rFonts w:ascii="Cambria" w:hAnsi="Cambria"/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644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64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644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64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D66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644"/>
    <w:rPr>
      <w:color w:val="605E5C"/>
      <w:shd w:val="clear" w:color="auto" w:fill="E1DFDD"/>
    </w:rPr>
  </w:style>
  <w:style w:type="paragraph" w:customStyle="1" w:styleId="Default">
    <w:name w:val="Default"/>
    <w:rsid w:val="00C21F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D916E7"/>
  </w:style>
  <w:style w:type="character" w:styleId="FollowedHyperlink">
    <w:name w:val="FollowedHyperlink"/>
    <w:basedOn w:val="DefaultParagraphFont"/>
    <w:uiPriority w:val="99"/>
    <w:semiHidden/>
    <w:unhideWhenUsed/>
    <w:rsid w:val="00FC09D5"/>
    <w:rPr>
      <w:color w:val="800080"/>
      <w:u w:val="single"/>
    </w:rPr>
  </w:style>
  <w:style w:type="paragraph" w:customStyle="1" w:styleId="msonormal0">
    <w:name w:val="msonormal"/>
    <w:basedOn w:val="Normal"/>
    <w:rsid w:val="00FC09D5"/>
    <w:pPr>
      <w:spacing w:before="100" w:beforeAutospacing="1" w:after="100" w:afterAutospacing="1"/>
    </w:pPr>
    <w:rPr>
      <w:rFonts w:ascii="Cambria" w:hAnsi="Cambria"/>
    </w:rPr>
  </w:style>
  <w:style w:type="character" w:customStyle="1" w:styleId="s6">
    <w:name w:val="s6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C44658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58"/>
    <w:pPr>
      <w:spacing w:before="100" w:beforeAutospacing="1" w:after="100" w:afterAutospacing="1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8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23A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2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23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723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176DA"/>
    <w:pPr>
      <w:ind w:left="720"/>
      <w:contextualSpacing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93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247FB"/>
    <w:rPr>
      <w:color w:val="605E5C"/>
      <w:shd w:val="clear" w:color="auto" w:fill="E1DFDD"/>
    </w:rPr>
  </w:style>
  <w:style w:type="paragraph" w:customStyle="1" w:styleId="p">
    <w:name w:val="p"/>
    <w:basedOn w:val="Normal"/>
    <w:rsid w:val="006247FB"/>
    <w:pPr>
      <w:spacing w:before="100" w:beforeAutospacing="1" w:after="100" w:afterAutospacing="1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7E1803-5BA9-4644-A6E3-403A7ACA2DE6}">
  <we:reference id="wa200001361" version="2.2.1.0" store="en-GB" storeType="OMEX"/>
  <we:alternateReferences>
    <we:reference id="WA200001361" version="2.2.1.0" store="WA200001361" storeType="OMEX"/>
  </we:alternateReferences>
  <we:properties>
    <we:property name="paperpal-document-id" value="&quot;021d25c2-7227-4ecc-98b3-a4e4aaa81e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1B407-2D10-41C0-996A-80328EA6C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4</Words>
  <Characters>10456</Characters>
  <Application>Microsoft Office Word</Application>
  <DocSecurity>0</DocSecurity>
  <Lines>87</Lines>
  <Paragraphs>2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8</vt:i4>
      </vt:variant>
      <vt:variant>
        <vt:lpstr>Cím</vt:lpstr>
      </vt:variant>
      <vt:variant>
        <vt:i4>1</vt:i4>
      </vt:variant>
    </vt:vector>
  </HeadingPairs>
  <TitlesOfParts>
    <vt:vector size="30" baseType="lpstr">
      <vt:lpstr/>
      <vt:lpstr>    Review</vt:lpstr>
      <vt:lpstr>    Abstract</vt:lpstr>
      <vt:lpstr>Introduction</vt:lpstr>
      <vt:lpstr>Methods</vt:lpstr>
      <vt:lpstr>    Database search</vt:lpstr>
      <vt:lpstr>    Screening and selection of eligible studies</vt:lpstr>
      <vt:lpstr>    Assessment of reporting quality</vt:lpstr>
      <vt:lpstr>        MI-CLAIM checklist</vt:lpstr>
      <vt:lpstr>        Assessment of reporting quality using MI-CLAIM </vt:lpstr>
      <vt:lpstr>    Extraction of additional data items</vt:lpstr>
      <vt:lpstr>    Evidence synthesis</vt:lpstr>
      <vt:lpstr>Results</vt:lpstr>
      <vt:lpstr>    Screening and selection of eligible reports</vt:lpstr>
      <vt:lpstr>    </vt:lpstr>
      <vt:lpstr>    Characteristics of included studies</vt:lpstr>
      <vt:lpstr>        Reporting the training and test samples</vt:lpstr>
      <vt:lpstr>        ML methods used</vt:lpstr>
      <vt:lpstr>    Assessment of reporting quality using the MI-CLAIM profiles</vt:lpstr>
      <vt:lpstr>    Assessment of reporting quality by the items of MI-CLAIM</vt:lpstr>
      <vt:lpstr>        Study design (Part 1)</vt:lpstr>
      <vt:lpstr>        Data and optimization (Part 2 &amp; 3)</vt:lpstr>
      <vt:lpstr>        Model performance (Part 4)</vt:lpstr>
      <vt:lpstr>        Model examination (Part 5) </vt:lpstr>
      <vt:lpstr>        Reproducibility (Part 6)</vt:lpstr>
      <vt:lpstr>Discussion</vt:lpstr>
      <vt:lpstr>        Principal results</vt:lpstr>
      <vt:lpstr>        Comparison with prior work</vt:lpstr>
      <vt:lpstr>        Elaboration of findings</vt:lpstr>
      <vt:lpstr/>
    </vt:vector>
  </TitlesOfParts>
  <Company/>
  <LinksUpToDate>false</LinksUpToDate>
  <CharactersWithSpaces>1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Dr. Zrubka Zsombor</cp:lastModifiedBy>
  <cp:revision>3</cp:revision>
  <dcterms:created xsi:type="dcterms:W3CDTF">2023-04-29T12:56:00Z</dcterms:created>
  <dcterms:modified xsi:type="dcterms:W3CDTF">2023-04-29T12:58:00Z</dcterms:modified>
</cp:coreProperties>
</file>